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D8B" w:rsidRPr="00D471B7" w:rsidRDefault="000E2D8B" w:rsidP="004070E3">
      <w:pPr>
        <w:spacing w:line="480" w:lineRule="auto"/>
        <w:rPr>
          <w:rFonts w:asciiTheme="majorBidi" w:eastAsia="Arial" w:hAnsiTheme="majorBidi" w:cstheme="majorBidi"/>
          <w:b/>
          <w:sz w:val="36"/>
          <w:szCs w:val="36"/>
        </w:rPr>
      </w:pPr>
      <w:r>
        <w:rPr>
          <w:rFonts w:asciiTheme="majorBidi" w:eastAsia="Arial" w:hAnsiTheme="majorBidi" w:cstheme="majorBidi"/>
          <w:b/>
          <w:sz w:val="36"/>
          <w:szCs w:val="36"/>
        </w:rPr>
        <w:t>Supporting Information</w:t>
      </w:r>
    </w:p>
    <w:p w:rsidR="004070E3" w:rsidRPr="00D471B7" w:rsidRDefault="004070E3" w:rsidP="004070E3">
      <w:pPr>
        <w:jc w:val="center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 xml:space="preserve">Items Used </w:t>
      </w:r>
      <w:proofErr w:type="gramStart"/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For</w:t>
      </w:r>
      <w:proofErr w:type="gramEnd"/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 xml:space="preserve"> Each Social-Psychological Construct</w:t>
      </w:r>
    </w:p>
    <w:p w:rsidR="004070E3" w:rsidRPr="00D471B7" w:rsidRDefault="004070E3" w:rsidP="004070E3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4070E3" w:rsidRPr="00D471B7" w:rsidRDefault="004070E3" w:rsidP="004070E3">
      <w:pPr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Motivation - Interest Value (</w:t>
      </w: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shd w:val="clear" w:color="auto" w:fill="F9F9F9"/>
        </w:rPr>
        <w:t>α=0.92)</w:t>
      </w:r>
    </w:p>
    <w:p w:rsidR="004070E3" w:rsidRPr="00D471B7" w:rsidRDefault="004070E3" w:rsidP="004070E3">
      <w:pPr>
        <w:numPr>
          <w:ilvl w:val="0"/>
          <w:numId w:val="1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’m really looking forward to learning more about Biology</w:t>
      </w:r>
    </w:p>
    <w:p w:rsidR="004070E3" w:rsidRPr="00D471B7" w:rsidRDefault="004070E3" w:rsidP="004070E3">
      <w:pPr>
        <w:numPr>
          <w:ilvl w:val="0"/>
          <w:numId w:val="1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Biology fascinates me</w:t>
      </w:r>
    </w:p>
    <w:p w:rsidR="004070E3" w:rsidRPr="00D471B7" w:rsidRDefault="004070E3" w:rsidP="004070E3">
      <w:pPr>
        <w:numPr>
          <w:ilvl w:val="0"/>
          <w:numId w:val="1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 think the field of Biology is very interesting</w:t>
      </w:r>
    </w:p>
    <w:p w:rsidR="004070E3" w:rsidRPr="00D471B7" w:rsidRDefault="004070E3" w:rsidP="004070E3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4070E3" w:rsidRPr="00D471B7" w:rsidRDefault="004070E3" w:rsidP="004070E3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Sense of Belonging in Biology (</w:t>
      </w: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shd w:val="clear" w:color="auto" w:fill="F9F9F9"/>
        </w:rPr>
        <w:t>α=0.85)</w:t>
      </w:r>
    </w:p>
    <w:p w:rsidR="004070E3" w:rsidRPr="00D471B7" w:rsidRDefault="004070E3" w:rsidP="004070E3">
      <w:pPr>
        <w:numPr>
          <w:ilvl w:val="0"/>
          <w:numId w:val="5"/>
        </w:numPr>
        <w:spacing w:line="276" w:lineRule="auto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f I miss a Bio Sci class, I know students who I could get the notes from</w:t>
      </w:r>
    </w:p>
    <w:p w:rsidR="004070E3" w:rsidRPr="00D471B7" w:rsidRDefault="004070E3" w:rsidP="004070E3">
      <w:pPr>
        <w:numPr>
          <w:ilvl w:val="0"/>
          <w:numId w:val="5"/>
        </w:numPr>
        <w:spacing w:line="276" w:lineRule="auto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 discuss events which happen outside of class with my Bio Sci classmates</w:t>
      </w:r>
    </w:p>
    <w:p w:rsidR="004070E3" w:rsidRPr="00D471B7" w:rsidRDefault="004070E3" w:rsidP="004070E3">
      <w:pPr>
        <w:numPr>
          <w:ilvl w:val="0"/>
          <w:numId w:val="5"/>
        </w:numPr>
        <w:spacing w:line="276" w:lineRule="auto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 have developed personal relationships with other students in my Bio Sci classes</w:t>
      </w:r>
    </w:p>
    <w:p w:rsidR="004070E3" w:rsidRPr="00D471B7" w:rsidRDefault="004070E3" w:rsidP="004070E3">
      <w:pPr>
        <w:numPr>
          <w:ilvl w:val="0"/>
          <w:numId w:val="5"/>
        </w:numPr>
        <w:spacing w:line="276" w:lineRule="auto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 feel comfortable volunteering ideas or opinions in my Bio Sci classes</w:t>
      </w:r>
    </w:p>
    <w:p w:rsidR="004070E3" w:rsidRPr="00D471B7" w:rsidRDefault="004070E3" w:rsidP="004070E3">
      <w:pPr>
        <w:numPr>
          <w:ilvl w:val="0"/>
          <w:numId w:val="5"/>
        </w:numPr>
        <w:spacing w:line="276" w:lineRule="auto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 feel comfortable asking a question in my Bio Sci classes</w:t>
      </w:r>
    </w:p>
    <w:p w:rsidR="004070E3" w:rsidRPr="00D471B7" w:rsidRDefault="004070E3" w:rsidP="004070E3">
      <w:pPr>
        <w:numPr>
          <w:ilvl w:val="0"/>
          <w:numId w:val="5"/>
        </w:numPr>
        <w:spacing w:line="276" w:lineRule="auto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I feel comfortable seeking help from my Bio Sci teachers before or after class </w:t>
      </w:r>
    </w:p>
    <w:p w:rsidR="004070E3" w:rsidRPr="00D471B7" w:rsidRDefault="004070E3" w:rsidP="004070E3">
      <w:pPr>
        <w:numPr>
          <w:ilvl w:val="0"/>
          <w:numId w:val="5"/>
        </w:numPr>
        <w:spacing w:line="276" w:lineRule="auto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 feel comfortable asking my Bio Sci teachers for help if I do not understand course-related material</w:t>
      </w:r>
    </w:p>
    <w:p w:rsidR="004070E3" w:rsidRPr="00D471B7" w:rsidRDefault="004070E3" w:rsidP="004070E3">
      <w:pPr>
        <w:numPr>
          <w:ilvl w:val="0"/>
          <w:numId w:val="5"/>
        </w:numPr>
        <w:spacing w:line="276" w:lineRule="auto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 feel comfortable asking my Bio Sci teachers for help with a personal problem</w:t>
      </w:r>
    </w:p>
    <w:p w:rsidR="004070E3" w:rsidRPr="00D471B7" w:rsidRDefault="004070E3" w:rsidP="004070E3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4070E3" w:rsidRPr="00D471B7" w:rsidRDefault="004070E3" w:rsidP="004070E3">
      <w:pPr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Academic and Social Concerns (</w:t>
      </w: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shd w:val="clear" w:color="auto" w:fill="F9F9F9"/>
        </w:rPr>
        <w:t>α=0.74)</w:t>
      </w:r>
    </w:p>
    <w:p w:rsidR="004070E3" w:rsidRPr="00D471B7" w:rsidRDefault="004070E3" w:rsidP="004070E3">
      <w:pPr>
        <w:numPr>
          <w:ilvl w:val="0"/>
          <w:numId w:val="2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In college, I sometimes worry that people will dislike me </w:t>
      </w:r>
    </w:p>
    <w:p w:rsidR="004070E3" w:rsidRPr="00D471B7" w:rsidRDefault="004070E3" w:rsidP="004070E3">
      <w:pPr>
        <w:numPr>
          <w:ilvl w:val="0"/>
          <w:numId w:val="2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In college, I worry that people will think I’m unintelligent if I do poorly </w:t>
      </w:r>
    </w:p>
    <w:p w:rsidR="004070E3" w:rsidRPr="00D471B7" w:rsidRDefault="004070E3" w:rsidP="004070E3">
      <w:pPr>
        <w:numPr>
          <w:ilvl w:val="0"/>
          <w:numId w:val="2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In college, I often get nervous and worried when I talk to people </w:t>
      </w:r>
    </w:p>
    <w:p w:rsidR="004070E3" w:rsidRPr="00D471B7" w:rsidRDefault="004070E3" w:rsidP="004070E3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4070E3" w:rsidRPr="00D471B7" w:rsidRDefault="004070E3" w:rsidP="004070E3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Growth Mindset of Intelligence (</w:t>
      </w: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shd w:val="clear" w:color="auto" w:fill="F9F9F9"/>
        </w:rPr>
        <w:t>α=0.90)</w:t>
      </w:r>
    </w:p>
    <w:p w:rsidR="004070E3" w:rsidRPr="00D471B7" w:rsidRDefault="004070E3" w:rsidP="004070E3">
      <w:pPr>
        <w:numPr>
          <w:ilvl w:val="0"/>
          <w:numId w:val="3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You have a certain amount of intelligence, and you really can't do much to change it (reverse coded)</w:t>
      </w:r>
    </w:p>
    <w:p w:rsidR="004070E3" w:rsidRPr="00D471B7" w:rsidRDefault="004070E3" w:rsidP="004070E3">
      <w:pPr>
        <w:numPr>
          <w:ilvl w:val="0"/>
          <w:numId w:val="3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Your intelligence is something about you that you can't change very much (reverse coded)</w:t>
      </w:r>
    </w:p>
    <w:p w:rsidR="004070E3" w:rsidRPr="00D471B7" w:rsidRDefault="004070E3" w:rsidP="004070E3">
      <w:pPr>
        <w:numPr>
          <w:ilvl w:val="0"/>
          <w:numId w:val="3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You can learn new things, but you can't really change your basic intelligence (reverse coded)</w:t>
      </w:r>
    </w:p>
    <w:p w:rsidR="004070E3" w:rsidRPr="00D471B7" w:rsidRDefault="004070E3" w:rsidP="004070E3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4070E3" w:rsidRPr="00D471B7" w:rsidRDefault="004070E3" w:rsidP="004070E3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Academic Integration (</w:t>
      </w:r>
      <w:r w:rsidRPr="00D471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shd w:val="clear" w:color="auto" w:fill="F9F9F9"/>
        </w:rPr>
        <w:t>α=0.60)</w:t>
      </w:r>
    </w:p>
    <w:p w:rsidR="004070E3" w:rsidRPr="00D471B7" w:rsidRDefault="004070E3" w:rsidP="004070E3">
      <w:pPr>
        <w:numPr>
          <w:ilvl w:val="0"/>
          <w:numId w:val="4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alk with faculty about academic matters, outside of class time (including e-mail)</w:t>
      </w:r>
    </w:p>
    <w:p w:rsidR="004070E3" w:rsidRPr="00D471B7" w:rsidRDefault="004070E3" w:rsidP="004070E3">
      <w:pPr>
        <w:numPr>
          <w:ilvl w:val="0"/>
          <w:numId w:val="4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Meet with an academic advisor concerning academic plans </w:t>
      </w:r>
    </w:p>
    <w:p w:rsidR="004070E3" w:rsidRPr="00D471B7" w:rsidRDefault="004070E3" w:rsidP="004070E3">
      <w:pPr>
        <w:numPr>
          <w:ilvl w:val="0"/>
          <w:numId w:val="4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eet with a student mentor concerning academic plans (</w:t>
      </w:r>
      <w:proofErr w:type="spellStart"/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ntleader</w:t>
      </w:r>
      <w:proofErr w:type="spellEnd"/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peer mentor, EASE, etc.)</w:t>
      </w:r>
    </w:p>
    <w:p w:rsidR="004070E3" w:rsidRPr="00D471B7" w:rsidRDefault="004070E3" w:rsidP="004070E3">
      <w:pPr>
        <w:numPr>
          <w:ilvl w:val="0"/>
          <w:numId w:val="4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ttend study groups outside of the classroom</w:t>
      </w:r>
    </w:p>
    <w:p w:rsidR="004070E3" w:rsidRPr="00D471B7" w:rsidRDefault="004070E3" w:rsidP="004070E3">
      <w:pPr>
        <w:numPr>
          <w:ilvl w:val="0"/>
          <w:numId w:val="4"/>
        </w:numPr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471B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Have informal or social contacts with faculty members outside of classrooms and offices </w:t>
      </w:r>
    </w:p>
    <w:p w:rsidR="004070E3" w:rsidRPr="00D471B7" w:rsidRDefault="004070E3" w:rsidP="004070E3">
      <w:pPr>
        <w:rPr>
          <w:rFonts w:asciiTheme="majorBidi" w:eastAsia="Arial" w:hAnsiTheme="majorBidi" w:cstheme="majorBidi"/>
          <w:sz w:val="24"/>
          <w:szCs w:val="24"/>
        </w:rPr>
      </w:pPr>
      <w:r w:rsidRPr="00D471B7">
        <w:rPr>
          <w:rFonts w:asciiTheme="majorBidi" w:eastAsia="Arial" w:hAnsiTheme="majorBidi" w:cstheme="majorBidi"/>
          <w:sz w:val="24"/>
          <w:szCs w:val="24"/>
        </w:rPr>
        <w:br w:type="page"/>
      </w:r>
    </w:p>
    <w:p w:rsidR="004070E3" w:rsidRPr="00D471B7" w:rsidRDefault="00D471B7" w:rsidP="004070E3">
      <w:pPr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 w:rsidRPr="00D471B7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  <w:highlight w:val="yellow"/>
        </w:rPr>
        <w:lastRenderedPageBreak/>
        <w:t>Beginning of Fall Quarter Survey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ntroduction</w:t>
      </w:r>
    </w:p>
    <w:p w:rsidR="004070E3" w:rsidRPr="00D471B7" w:rsidRDefault="004070E3" w:rsidP="004070E3">
      <w:pPr>
        <w:spacing w:line="312" w:lineRule="auto"/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spacing w:line="312" w:lineRule="auto"/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spacing w:line="312" w:lineRule="auto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urpose:</w:t>
      </w:r>
      <w:r w:rsidRPr="00D471B7">
        <w:rPr>
          <w:rFonts w:asciiTheme="majorBidi" w:hAnsiTheme="majorBidi" w:cstheme="majorBidi"/>
          <w:sz w:val="24"/>
          <w:szCs w:val="24"/>
        </w:rPr>
        <w:t xml:space="preserve"> You are invited to take this survey because the Ayala School of Biological Sciences values </w:t>
      </w:r>
      <w:r w:rsidRPr="00D471B7">
        <w:rPr>
          <w:rFonts w:asciiTheme="majorBidi" w:hAnsiTheme="majorBidi" w:cstheme="majorBidi"/>
          <w:b/>
          <w:sz w:val="24"/>
          <w:szCs w:val="24"/>
        </w:rPr>
        <w:t>your honest feedback about the major</w:t>
      </w:r>
      <w:r w:rsidRPr="00D471B7">
        <w:rPr>
          <w:rFonts w:asciiTheme="majorBidi" w:hAnsiTheme="majorBidi" w:cstheme="majorBidi"/>
          <w:sz w:val="24"/>
          <w:szCs w:val="24"/>
        </w:rPr>
        <w:t xml:space="preserve">. Sharing your thoughts and opinions will allow the School to better understand your experience of being a Bio Sci major, so that they may improve it for future students. The following questions ask you about your thoughts and opinions. </w:t>
      </w:r>
      <w:r w:rsidRPr="00D471B7">
        <w:rPr>
          <w:rFonts w:asciiTheme="majorBidi" w:hAnsiTheme="majorBidi" w:cstheme="majorBidi"/>
          <w:b/>
          <w:sz w:val="24"/>
          <w:szCs w:val="24"/>
        </w:rPr>
        <w:t>There are no right or wrong answers</w:t>
      </w:r>
      <w:r w:rsidRPr="00D471B7">
        <w:rPr>
          <w:rFonts w:asciiTheme="majorBidi" w:hAnsiTheme="majorBidi" w:cstheme="majorBidi"/>
          <w:sz w:val="24"/>
          <w:szCs w:val="24"/>
        </w:rPr>
        <w:t xml:space="preserve">. </w:t>
      </w:r>
    </w:p>
    <w:p w:rsidR="004070E3" w:rsidRPr="00D471B7" w:rsidRDefault="004070E3" w:rsidP="004070E3">
      <w:pPr>
        <w:spacing w:line="312" w:lineRule="auto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spacing w:line="312" w:lineRule="auto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Confidentiality:</w:t>
      </w:r>
      <w:r w:rsidRPr="00D471B7">
        <w:rPr>
          <w:rFonts w:asciiTheme="majorBidi" w:hAnsiTheme="majorBidi" w:cstheme="majorBidi"/>
          <w:sz w:val="24"/>
          <w:szCs w:val="24"/>
        </w:rPr>
        <w:t xml:space="preserve"> Your individual </w:t>
      </w:r>
      <w:r w:rsidRPr="00D471B7">
        <w:rPr>
          <w:rFonts w:asciiTheme="majorBidi" w:hAnsiTheme="majorBidi" w:cstheme="majorBidi"/>
          <w:b/>
          <w:sz w:val="24"/>
          <w:szCs w:val="24"/>
        </w:rPr>
        <w:t>answers will not be shared with any of your instructors</w:t>
      </w:r>
      <w:r w:rsidRPr="00D471B7">
        <w:rPr>
          <w:rFonts w:asciiTheme="majorBidi" w:hAnsiTheme="majorBidi" w:cstheme="majorBidi"/>
          <w:sz w:val="24"/>
          <w:szCs w:val="24"/>
        </w:rPr>
        <w:t xml:space="preserve">. If you have any questions or concerns about this survey, please contact the survey coordinators, Di Xu (dix3@uci.edu) or Peter 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McPartlan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 xml:space="preserve"> (pmcpartl@uci.edu).</w:t>
      </w:r>
    </w:p>
    <w:p w:rsidR="004070E3" w:rsidRPr="00D471B7" w:rsidRDefault="004070E3" w:rsidP="004070E3">
      <w:pPr>
        <w:spacing w:line="312" w:lineRule="auto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spacing w:line="312" w:lineRule="auto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Compensation:</w:t>
      </w:r>
      <w:r w:rsidRPr="00D471B7">
        <w:rPr>
          <w:rFonts w:asciiTheme="majorBidi" w:hAnsiTheme="majorBidi" w:cstheme="majorBidi"/>
          <w:sz w:val="24"/>
          <w:szCs w:val="24"/>
        </w:rPr>
        <w:t xml:space="preserve"> You will receive </w:t>
      </w:r>
      <w:r w:rsidRPr="00D471B7">
        <w:rPr>
          <w:rFonts w:asciiTheme="majorBidi" w:hAnsiTheme="majorBidi" w:cstheme="majorBidi"/>
          <w:b/>
          <w:sz w:val="24"/>
          <w:szCs w:val="24"/>
        </w:rPr>
        <w:t>course credit</w:t>
      </w:r>
      <w:r w:rsidRPr="00D471B7">
        <w:rPr>
          <w:rFonts w:asciiTheme="majorBidi" w:hAnsiTheme="majorBidi" w:cstheme="majorBidi"/>
          <w:sz w:val="24"/>
          <w:szCs w:val="24"/>
        </w:rPr>
        <w:t xml:space="preserve"> for completing this survey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YOUR ATTITUDES ABOUT BEING A BIOLOGICAL SCIENCES MAJOR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Directions: 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i/>
          <w:sz w:val="24"/>
          <w:szCs w:val="24"/>
        </w:rPr>
        <w:t>All items in this section on a scale from (1) Not at all true … (7) Very True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Desire to Contribute to Society</w:t>
      </w:r>
    </w:p>
    <w:p w:rsidR="004070E3" w:rsidRPr="00D471B7" w:rsidRDefault="004070E3" w:rsidP="004070E3">
      <w:pPr>
        <w:numPr>
          <w:ilvl w:val="0"/>
          <w:numId w:val="3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want to study biology because I want to make a contribution to society (descon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 xml:space="preserve">Confidence about Performance </w:t>
      </w:r>
    </w:p>
    <w:p w:rsidR="004070E3" w:rsidRPr="00D471B7" w:rsidRDefault="004070E3" w:rsidP="004070E3">
      <w:pPr>
        <w:numPr>
          <w:ilvl w:val="0"/>
          <w:numId w:val="4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am confident I will do well as a Bio Sci major (conf1w1)</w:t>
      </w:r>
    </w:p>
    <w:p w:rsidR="004070E3" w:rsidRPr="00D471B7" w:rsidRDefault="004070E3" w:rsidP="004070E3">
      <w:pPr>
        <w:numPr>
          <w:ilvl w:val="0"/>
          <w:numId w:val="4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expect to get a good GPA as a Bio Sci major (conf2w1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Interest in Biology</w:t>
      </w:r>
    </w:p>
    <w:p w:rsidR="004070E3" w:rsidRPr="00D471B7" w:rsidRDefault="004070E3" w:rsidP="004070E3">
      <w:pPr>
        <w:numPr>
          <w:ilvl w:val="0"/>
          <w:numId w:val="3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’m really looking forward to learning more about biology (int1w1)</w:t>
      </w:r>
    </w:p>
    <w:p w:rsidR="004070E3" w:rsidRPr="00D471B7" w:rsidRDefault="004070E3" w:rsidP="004070E3">
      <w:pPr>
        <w:numPr>
          <w:ilvl w:val="0"/>
          <w:numId w:val="3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iology fascinates me (int2w1)</w:t>
      </w:r>
    </w:p>
    <w:p w:rsidR="004070E3" w:rsidRPr="00D471B7" w:rsidRDefault="004070E3" w:rsidP="004070E3">
      <w:pPr>
        <w:numPr>
          <w:ilvl w:val="0"/>
          <w:numId w:val="3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think the field of biology is very interesting (int3w1)</w:t>
      </w:r>
    </w:p>
    <w:p w:rsidR="004070E3" w:rsidRPr="00D471B7" w:rsidRDefault="004070E3" w:rsidP="004070E3">
      <w:pPr>
        <w:numPr>
          <w:ilvl w:val="0"/>
          <w:numId w:val="3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o be honest, I just don’t find biology interesting (reversed) (int4w1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trike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V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Perceived Utility Value</w:t>
      </w:r>
    </w:p>
    <w:p w:rsidR="004070E3" w:rsidRPr="00D471B7" w:rsidRDefault="004070E3" w:rsidP="004070E3">
      <w:pPr>
        <w:numPr>
          <w:ilvl w:val="0"/>
          <w:numId w:val="3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How useful will knowledge of Bio Sci courses for your future?  (util1w1)</w:t>
      </w:r>
    </w:p>
    <w:p w:rsidR="004070E3" w:rsidRPr="00D471B7" w:rsidRDefault="004070E3" w:rsidP="004070E3">
      <w:pPr>
        <w:numPr>
          <w:ilvl w:val="0"/>
          <w:numId w:val="3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I think what we are learning in Bio Sci courses is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important  (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>util2w1)</w:t>
      </w:r>
    </w:p>
    <w:p w:rsidR="004070E3" w:rsidRPr="00D471B7" w:rsidRDefault="004070E3" w:rsidP="004070E3">
      <w:pPr>
        <w:numPr>
          <w:ilvl w:val="0"/>
          <w:numId w:val="3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he material we are studying as Bio Sci majors is useful to know (util3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lastRenderedPageBreak/>
        <w:t>V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Attainment Value (Importance to identity)</w:t>
      </w:r>
    </w:p>
    <w:p w:rsidR="004070E3" w:rsidRPr="00D471B7" w:rsidRDefault="004070E3" w:rsidP="004070E3">
      <w:pPr>
        <w:numPr>
          <w:ilvl w:val="0"/>
          <w:numId w:val="2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eing someone who is knowledgeable about biology is important to me (att1w1)</w:t>
      </w:r>
    </w:p>
    <w:p w:rsidR="004070E3" w:rsidRPr="00D471B7" w:rsidRDefault="004070E3" w:rsidP="004070E3">
      <w:pPr>
        <w:numPr>
          <w:ilvl w:val="0"/>
          <w:numId w:val="2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that, to me, being good at solving problems which involve biology is important (att2w1)</w:t>
      </w:r>
    </w:p>
    <w:p w:rsidR="004070E3" w:rsidRPr="00D471B7" w:rsidRDefault="004070E3" w:rsidP="004070E3">
      <w:pPr>
        <w:numPr>
          <w:ilvl w:val="0"/>
          <w:numId w:val="2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eing knowledgeable about biology is an important part of who I am (att3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V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Perceived Cost of being a Biology Major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Effort cost </w:t>
      </w:r>
    </w:p>
    <w:p w:rsidR="004070E3" w:rsidRPr="00D471B7" w:rsidRDefault="004070E3" w:rsidP="004070E3">
      <w:pPr>
        <w:numPr>
          <w:ilvl w:val="0"/>
          <w:numId w:val="4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Considering what I want to do with my life, being a Bio Sci major is just not worth the effort. (coste1w1)</w:t>
      </w:r>
    </w:p>
    <w:p w:rsidR="004070E3" w:rsidRPr="00D471B7" w:rsidRDefault="004070E3" w:rsidP="004070E3">
      <w:pPr>
        <w:numPr>
          <w:ilvl w:val="0"/>
          <w:numId w:val="4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en I think about the hard work needed to get through my Bio Sci major, I am not sure that getting a Bio Sci degree is going to be worth it in the end. (coste2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Opportunity cost (family and friends) </w:t>
      </w:r>
    </w:p>
    <w:p w:rsidR="004070E3" w:rsidRPr="00D471B7" w:rsidRDefault="004070E3" w:rsidP="004070E3">
      <w:pPr>
        <w:numPr>
          <w:ilvl w:val="0"/>
          <w:numId w:val="4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worry about losing track of some valuable friendships if I am a Bio Sci major and my friends are not. (costo1w1)</w:t>
      </w:r>
    </w:p>
    <w:p w:rsidR="004070E3" w:rsidRPr="00D471B7" w:rsidRDefault="004070E3" w:rsidP="004070E3">
      <w:pPr>
        <w:numPr>
          <w:ilvl w:val="0"/>
          <w:numId w:val="4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worry that being a Bio Sci major will take time away from other activities that I want to pursue. (costo2w1)</w:t>
      </w:r>
    </w:p>
    <w:p w:rsidR="004070E3" w:rsidRPr="00D471B7" w:rsidRDefault="004070E3" w:rsidP="004070E3">
      <w:pPr>
        <w:numPr>
          <w:ilvl w:val="0"/>
          <w:numId w:val="4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’m concerned that my career goals in Biology will prevent me from being able to focus on marriage and family soon as I’d like to. (costo3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Psychological cost </w:t>
      </w:r>
    </w:p>
    <w:p w:rsidR="004070E3" w:rsidRPr="00D471B7" w:rsidRDefault="004070E3" w:rsidP="004070E3">
      <w:pPr>
        <w:numPr>
          <w:ilvl w:val="0"/>
          <w:numId w:val="4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’m concerned that I’m not a good enough student to do well as a Bio Sci major. (costp1w1)</w:t>
      </w:r>
    </w:p>
    <w:p w:rsidR="004070E3" w:rsidRPr="00D471B7" w:rsidRDefault="004070E3" w:rsidP="004070E3">
      <w:pPr>
        <w:numPr>
          <w:ilvl w:val="0"/>
          <w:numId w:val="4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would be embarrassed if I found out that my work as a Bio Sci major was inferior to that of my peers. (costp2w1)</w:t>
      </w:r>
    </w:p>
    <w:p w:rsidR="004070E3" w:rsidRPr="00D471B7" w:rsidRDefault="004070E3" w:rsidP="004070E3">
      <w:pPr>
        <w:numPr>
          <w:ilvl w:val="0"/>
          <w:numId w:val="4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t frightens me that the courses required for the Bio Sci major are harder than courses required for other majors. (costp3w1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 _ _ _ _ _ _ _ _ _ _ _ _ _ _ _ _ _ _ _ _ 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Directions: Here are a number of statements that may or may not describe your beliefs about learning biology. You are asked to rate each statement by selecting a number between 1 and 5 where the numbers mean the following:</w:t>
      </w:r>
    </w:p>
    <w:p w:rsidR="004070E3" w:rsidRPr="00D471B7" w:rsidRDefault="004070E3" w:rsidP="004070E3">
      <w:pPr>
        <w:numPr>
          <w:ilvl w:val="0"/>
          <w:numId w:val="3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Strongly Disagree</w:t>
      </w:r>
    </w:p>
    <w:p w:rsidR="004070E3" w:rsidRPr="00D471B7" w:rsidRDefault="004070E3" w:rsidP="004070E3">
      <w:pPr>
        <w:numPr>
          <w:ilvl w:val="0"/>
          <w:numId w:val="3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Disagree</w:t>
      </w:r>
    </w:p>
    <w:p w:rsidR="004070E3" w:rsidRPr="00D471B7" w:rsidRDefault="004070E3" w:rsidP="004070E3">
      <w:pPr>
        <w:numPr>
          <w:ilvl w:val="0"/>
          <w:numId w:val="3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Neutral</w:t>
      </w:r>
    </w:p>
    <w:p w:rsidR="004070E3" w:rsidRPr="00D471B7" w:rsidRDefault="004070E3" w:rsidP="004070E3">
      <w:pPr>
        <w:numPr>
          <w:ilvl w:val="0"/>
          <w:numId w:val="3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gree</w:t>
      </w:r>
    </w:p>
    <w:p w:rsidR="004070E3" w:rsidRPr="00D471B7" w:rsidRDefault="004070E3" w:rsidP="004070E3">
      <w:pPr>
        <w:numPr>
          <w:ilvl w:val="0"/>
          <w:numId w:val="3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Strongly Agree</w:t>
      </w:r>
    </w:p>
    <w:p w:rsidR="004070E3" w:rsidRPr="00D471B7" w:rsidRDefault="004070E3" w:rsidP="004070E3">
      <w:pPr>
        <w:numPr>
          <w:ilvl w:val="0"/>
          <w:numId w:val="3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Decline to answer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Choose one of the above five choices that</w:t>
      </w:r>
      <w:r w:rsidRPr="00D471B7">
        <w:rPr>
          <w:rFonts w:asciiTheme="majorBidi" w:hAnsiTheme="majorBidi" w:cstheme="majorBidi"/>
          <w:b/>
          <w:sz w:val="24"/>
          <w:szCs w:val="24"/>
        </w:rPr>
        <w:t xml:space="preserve"> best expresses </w:t>
      </w:r>
      <w:proofErr w:type="spellStart"/>
      <w:r w:rsidRPr="00D471B7">
        <w:rPr>
          <w:rFonts w:asciiTheme="majorBidi" w:hAnsiTheme="majorBidi" w:cstheme="majorBidi"/>
          <w:b/>
          <w:sz w:val="24"/>
          <w:szCs w:val="24"/>
        </w:rPr>
        <w:t>your</w:t>
      </w:r>
      <w:proofErr w:type="spellEnd"/>
      <w:r w:rsidRPr="00D471B7">
        <w:rPr>
          <w:rFonts w:asciiTheme="majorBidi" w:hAnsiTheme="majorBidi" w:cstheme="majorBidi"/>
          <w:b/>
          <w:sz w:val="24"/>
          <w:szCs w:val="24"/>
        </w:rPr>
        <w:t xml:space="preserve"> feeling</w:t>
      </w:r>
      <w:r w:rsidRPr="00D471B7">
        <w:rPr>
          <w:rFonts w:asciiTheme="majorBidi" w:hAnsiTheme="majorBidi" w:cstheme="majorBidi"/>
          <w:sz w:val="24"/>
          <w:szCs w:val="24"/>
        </w:rPr>
        <w:t xml:space="preserve"> about the statement. </w:t>
      </w:r>
      <w:r w:rsidRPr="00D471B7">
        <w:rPr>
          <w:rFonts w:asciiTheme="majorBidi" w:hAnsiTheme="majorBidi" w:cstheme="majorBidi"/>
          <w:b/>
          <w:sz w:val="24"/>
          <w:szCs w:val="24"/>
        </w:rPr>
        <w:t>If you don't understand a statement</w:t>
      </w:r>
      <w:r w:rsidRPr="00D471B7">
        <w:rPr>
          <w:rFonts w:asciiTheme="majorBidi" w:hAnsiTheme="majorBidi" w:cstheme="majorBidi"/>
          <w:sz w:val="24"/>
          <w:szCs w:val="24"/>
        </w:rPr>
        <w:t xml:space="preserve">, choose “6. Decline to answer.” </w:t>
      </w:r>
      <w:r w:rsidRPr="00D471B7">
        <w:rPr>
          <w:rFonts w:asciiTheme="majorBidi" w:hAnsiTheme="majorBidi" w:cstheme="majorBidi"/>
          <w:b/>
          <w:sz w:val="24"/>
          <w:szCs w:val="24"/>
        </w:rPr>
        <w:t>If you have no strong opinion</w:t>
      </w:r>
      <w:r w:rsidRPr="00D471B7">
        <w:rPr>
          <w:rFonts w:asciiTheme="majorBidi" w:hAnsiTheme="majorBidi" w:cstheme="majorBidi"/>
          <w:sz w:val="24"/>
          <w:szCs w:val="24"/>
        </w:rPr>
        <w:t>, choose “3. Neutral.”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V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Colorado Learning Attitudes about Science Survey (CLASS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i/>
          <w:sz w:val="24"/>
          <w:szCs w:val="24"/>
        </w:rPr>
      </w:pPr>
      <w:r w:rsidRPr="00D471B7">
        <w:rPr>
          <w:rFonts w:asciiTheme="majorBidi" w:hAnsiTheme="majorBidi" w:cstheme="majorBidi"/>
          <w:b/>
          <w:i/>
          <w:sz w:val="24"/>
          <w:szCs w:val="24"/>
        </w:rPr>
        <w:t>Real World Connections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o understand biology, I sometimes think about my personal experiences and relate them to the topic being analyzed (clas1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Learning biology changes my ideas about how the natural world works (clas2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he subject of biology has little relation to what I experience in the real world (reversed) (clas3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i/>
          <w:sz w:val="24"/>
          <w:szCs w:val="24"/>
        </w:rPr>
      </w:pPr>
      <w:r w:rsidRPr="00D471B7">
        <w:rPr>
          <w:rFonts w:asciiTheme="majorBidi" w:hAnsiTheme="majorBidi" w:cstheme="majorBidi"/>
          <w:b/>
          <w:i/>
          <w:sz w:val="24"/>
          <w:szCs w:val="24"/>
        </w:rPr>
        <w:t>Sense Making/ Effort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here are times I think about or solve a biology question in more than one way to help my understanding (clas4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en studying biology, I relate the important information to what I already know rather than just memorizing it the way it is presented (clas5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en I am not pressed for time, I will continue to work on a biology problem until I understand why something works the way it does (clas6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To learn biology, I only need to memorize facts and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definitions  (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>reversed) (clas7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i/>
          <w:sz w:val="24"/>
          <w:szCs w:val="24"/>
        </w:rPr>
      </w:pPr>
      <w:r w:rsidRPr="00D471B7">
        <w:rPr>
          <w:rFonts w:asciiTheme="majorBidi" w:hAnsiTheme="majorBidi" w:cstheme="majorBidi"/>
          <w:b/>
          <w:i/>
          <w:sz w:val="24"/>
          <w:szCs w:val="24"/>
        </w:rPr>
        <w:t>Conceptual Connections/ Applied Conceptual Understanding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fter I study a topic in biology and feel that I understand it, I have difficulty applying that information to answer questions on the same topic (reversed) (clas8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Knowledge in biology consists of many disconnected topics (reversed) (clas9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don’t remember a particular approach needed for a question on an exam, there’s nothing much I can do (legally!) to come up with it (reversed) (clas10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want to apply a method or idea used for understanding one biological problem to another problem, the problems must involve very similar situations (reversed) (clas11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i/>
          <w:sz w:val="24"/>
          <w:szCs w:val="24"/>
        </w:rPr>
        <w:t>Problem Solving Confidence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get stuck on answering a biology question on my first try, I usually try to figure out a different way that works (clas12w1)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get stuck on a biology question, there is no chance I'll figure it out on my own (reversed) (clas13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i/>
          <w:sz w:val="24"/>
          <w:szCs w:val="24"/>
        </w:rPr>
        <w:t>Problem Solving Sophistication</w:t>
      </w:r>
    </w:p>
    <w:p w:rsidR="004070E3" w:rsidRPr="00D471B7" w:rsidRDefault="004070E3" w:rsidP="004070E3">
      <w:pPr>
        <w:numPr>
          <w:ilvl w:val="0"/>
          <w:numId w:val="2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here is usually only one correct approach to solving a biology problem (reversed) (clas14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 _ _ _ _ _ _ _ _ _ _ _ _ _ _ _ _ _ _ _ _ 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D471B7" w:rsidRPr="00D471B7" w:rsidRDefault="00D471B7" w:rsidP="004070E3">
      <w:pPr>
        <w:rPr>
          <w:rFonts w:asciiTheme="majorBidi" w:hAnsiTheme="majorBidi" w:cstheme="majorBidi"/>
          <w:sz w:val="24"/>
          <w:szCs w:val="24"/>
        </w:rPr>
      </w:pPr>
    </w:p>
    <w:p w:rsidR="00D471B7" w:rsidRPr="00D471B7" w:rsidRDefault="00D471B7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Directions: 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i/>
          <w:sz w:val="24"/>
          <w:szCs w:val="24"/>
        </w:rPr>
        <w:t>All items in this section on a scale from (1) Not at all true … (7) Very True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V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Sense of Belongingness in Biology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eer Support</w:t>
      </w:r>
    </w:p>
    <w:p w:rsidR="004070E3" w:rsidRPr="00D471B7" w:rsidRDefault="004070E3" w:rsidP="004070E3">
      <w:pPr>
        <w:numPr>
          <w:ilvl w:val="0"/>
          <w:numId w:val="3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lastRenderedPageBreak/>
        <w:t>If I miss a Bio Sci class, I know students who I could get the notes from (sbps1w1)</w:t>
      </w:r>
    </w:p>
    <w:p w:rsidR="004070E3" w:rsidRPr="00D471B7" w:rsidRDefault="004070E3" w:rsidP="004070E3">
      <w:pPr>
        <w:numPr>
          <w:ilvl w:val="0"/>
          <w:numId w:val="3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discuss events which happen outside of class with my Bio Sci classmates (sbps2w1)</w:t>
      </w:r>
    </w:p>
    <w:p w:rsidR="004070E3" w:rsidRPr="00D471B7" w:rsidRDefault="004070E3" w:rsidP="004070E3">
      <w:pPr>
        <w:numPr>
          <w:ilvl w:val="0"/>
          <w:numId w:val="3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have developed personal relationships with other students in my Bio Sci classes (sbps3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erceived Classroom Comfort</w:t>
      </w:r>
    </w:p>
    <w:p w:rsidR="004070E3" w:rsidRPr="00D471B7" w:rsidRDefault="004070E3" w:rsidP="004070E3">
      <w:pPr>
        <w:numPr>
          <w:ilvl w:val="0"/>
          <w:numId w:val="2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volunteering ideas or opinions in my Bio Sci classes (sbcc1w1)</w:t>
      </w:r>
    </w:p>
    <w:p w:rsidR="004070E3" w:rsidRPr="00D471B7" w:rsidRDefault="004070E3" w:rsidP="004070E3">
      <w:pPr>
        <w:numPr>
          <w:ilvl w:val="0"/>
          <w:numId w:val="2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asking a question in my Bio Sci classes (sbcc2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erceived Isolation</w:t>
      </w:r>
    </w:p>
    <w:p w:rsidR="004070E3" w:rsidRPr="00D471B7" w:rsidRDefault="004070E3" w:rsidP="004070E3">
      <w:pPr>
        <w:numPr>
          <w:ilvl w:val="0"/>
          <w:numId w:val="2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No one in my Bio Sci classes knows anything personal about me (sbiso1w1)</w:t>
      </w:r>
    </w:p>
    <w:p w:rsidR="004070E3" w:rsidRPr="00D471B7" w:rsidRDefault="004070E3" w:rsidP="004070E3">
      <w:pPr>
        <w:numPr>
          <w:ilvl w:val="0"/>
          <w:numId w:val="2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rarely talk to other students in my Bio Sci classes(sbiso2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Faculty Support/ Comfort</w:t>
      </w:r>
    </w:p>
    <w:p w:rsidR="004070E3" w:rsidRPr="00D471B7" w:rsidRDefault="004070E3" w:rsidP="004070E3">
      <w:pPr>
        <w:numPr>
          <w:ilvl w:val="0"/>
          <w:numId w:val="2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seeking help from my Bio Sci teachers before or after class (sbfs1w1)</w:t>
      </w:r>
    </w:p>
    <w:p w:rsidR="004070E3" w:rsidRPr="00D471B7" w:rsidRDefault="004070E3" w:rsidP="004070E3">
      <w:pPr>
        <w:numPr>
          <w:ilvl w:val="0"/>
          <w:numId w:val="2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asking my Bio Sci teachers for help if I do not understand course-related material (sbfs2w1)</w:t>
      </w:r>
    </w:p>
    <w:p w:rsidR="004070E3" w:rsidRPr="00D471B7" w:rsidRDefault="004070E3" w:rsidP="004070E3">
      <w:pPr>
        <w:numPr>
          <w:ilvl w:val="0"/>
          <w:numId w:val="2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asking my Bio Sci teachers for help with a personal problem (sbfs3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Faculty Empathetic Understanding</w:t>
      </w:r>
    </w:p>
    <w:p w:rsidR="004070E3" w:rsidRPr="00D471B7" w:rsidRDefault="004070E3" w:rsidP="004070E3">
      <w:pPr>
        <w:numPr>
          <w:ilvl w:val="0"/>
          <w:numId w:val="29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that a Bio Sci faculty member would take the time to talk to me if I needed help (sbfu1w1)</w:t>
      </w:r>
    </w:p>
    <w:p w:rsidR="004070E3" w:rsidRPr="00D471B7" w:rsidRDefault="004070E3" w:rsidP="004070E3">
      <w:pPr>
        <w:numPr>
          <w:ilvl w:val="0"/>
          <w:numId w:val="29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that a Bio Sci faculty member would be sensitive to my difficulties if I shared them (sbfu2w1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Extra Item</w:t>
      </w:r>
    </w:p>
    <w:p w:rsidR="004070E3" w:rsidRPr="00D471B7" w:rsidRDefault="004070E3" w:rsidP="004070E3">
      <w:pPr>
        <w:numPr>
          <w:ilvl w:val="0"/>
          <w:numId w:val="36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that I belong as a Bio Sci major (sbbio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YOUR ATTITUDES ABOUT BEING A COLLEGE STUDENT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Directions: 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i/>
          <w:sz w:val="24"/>
          <w:szCs w:val="24"/>
        </w:rPr>
        <w:t>All items in this section on a scale from (1) Not at all true … (7) Very True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Belonging Uncertainty</w:t>
      </w:r>
    </w:p>
    <w:p w:rsidR="004070E3" w:rsidRPr="00D471B7" w:rsidRDefault="004070E3" w:rsidP="004070E3">
      <w:pPr>
        <w:numPr>
          <w:ilvl w:val="0"/>
          <w:numId w:val="39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en something bad happens, I feel that maybe I don’t belong at UC Irvine (bu1w1)</w:t>
      </w:r>
    </w:p>
    <w:p w:rsidR="004070E3" w:rsidRPr="00D471B7" w:rsidRDefault="004070E3" w:rsidP="004070E3">
      <w:pPr>
        <w:numPr>
          <w:ilvl w:val="0"/>
          <w:numId w:val="39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always feel that I belong at UCI (reversed) (bu2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Academic and Social Concerns</w:t>
      </w:r>
    </w:p>
    <w:p w:rsidR="004070E3" w:rsidRPr="00D471B7" w:rsidRDefault="004070E3" w:rsidP="004070E3">
      <w:pPr>
        <w:numPr>
          <w:ilvl w:val="0"/>
          <w:numId w:val="2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n college, I sometimes worry that people will dislike me (asc1w1)</w:t>
      </w:r>
    </w:p>
    <w:p w:rsidR="004070E3" w:rsidRPr="00D471B7" w:rsidRDefault="004070E3" w:rsidP="004070E3">
      <w:pPr>
        <w:numPr>
          <w:ilvl w:val="0"/>
          <w:numId w:val="3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n college, I worry that people will think I’m unintelligent if I do poorly (asc2w1)</w:t>
      </w:r>
    </w:p>
    <w:p w:rsidR="004070E3" w:rsidRPr="00D471B7" w:rsidRDefault="004070E3" w:rsidP="004070E3">
      <w:pPr>
        <w:numPr>
          <w:ilvl w:val="0"/>
          <w:numId w:val="3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am usually confident that others will have a good impression of my ability (reversed) (asc3w1)</w:t>
      </w:r>
    </w:p>
    <w:p w:rsidR="004070E3" w:rsidRPr="00D471B7" w:rsidRDefault="004070E3" w:rsidP="004070E3">
      <w:pPr>
        <w:numPr>
          <w:ilvl w:val="0"/>
          <w:numId w:val="3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n college, I often get nervous and worried when I talk to people (asc4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 _ _ _ _ _ _ _ _ _ _ _ _ _ _ _ _ _ _ _ _ 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Directions: There are many reasons why people attend college. Please read the following list of possible motivating factors below. </w:t>
      </w:r>
      <w:r w:rsidRPr="00D471B7">
        <w:rPr>
          <w:rFonts w:asciiTheme="majorBidi" w:hAnsiTheme="majorBidi" w:cstheme="majorBidi"/>
          <w:b/>
          <w:color w:val="333333"/>
          <w:sz w:val="24"/>
          <w:szCs w:val="24"/>
        </w:rPr>
        <w:t>Please indicate how important each of the following reasons are for you.</w:t>
      </w:r>
      <w:r w:rsidRPr="00D471B7">
        <w:rPr>
          <w:rFonts w:asciiTheme="majorBidi" w:hAnsiTheme="majorBidi" w:cstheme="majorBidi"/>
          <w:sz w:val="24"/>
          <w:szCs w:val="24"/>
        </w:rPr>
        <w:t xml:space="preserve"> 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i/>
          <w:sz w:val="24"/>
          <w:szCs w:val="24"/>
        </w:rPr>
        <w:t>All items in this section on a scale from (1) Not at all important … (7) Very important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X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Independent &amp; Interdependent Motives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ab/>
        <w:t>I am motivated to attend college because I want to…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ecome an independent thinker (independent) (iimot1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learn more about my interests (independent) (iimot2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prepare for a future career (independent) (iimot3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expand my understanding of the world (independent) (iimot4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expand my knowledge of the world (independent) (iimot5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help my family out after I’m done with college (interdependent) (helping) (iimot6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give back to my community (interdependent) (helping) (iimot7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provide a better life for my own children (interdependent) (helping) (iimot8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show that people with my background can do well (interdependent) (iimot9w1)</w:t>
      </w:r>
    </w:p>
    <w:p w:rsidR="004070E3" w:rsidRPr="00D471B7" w:rsidRDefault="004070E3" w:rsidP="004070E3">
      <w:pPr>
        <w:numPr>
          <w:ilvl w:val="0"/>
          <w:numId w:val="3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e a role model for people in my community (interdependent) (iimot10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 _ _ _ _ _ _ _ _ _ _ _ _ _ _ _ _ _ _ _ _ 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Directions: Please indicate how much you agree with the following statements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(1. Strongly disagree … 2. Disagree … 3. Mostly disagree … 4. Mostly agree … 5. Agree … 6. Strongly Agree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VI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 xml:space="preserve">Growth Mindset of </w:t>
      </w:r>
      <w:proofErr w:type="spellStart"/>
      <w:r w:rsidRPr="00D471B7">
        <w:rPr>
          <w:rFonts w:asciiTheme="majorBidi" w:hAnsiTheme="majorBidi" w:cstheme="majorBidi"/>
          <w:b/>
          <w:sz w:val="24"/>
          <w:szCs w:val="24"/>
        </w:rPr>
        <w:t>Intellgence</w:t>
      </w:r>
      <w:proofErr w:type="spellEnd"/>
    </w:p>
    <w:p w:rsidR="004070E3" w:rsidRPr="00D471B7" w:rsidRDefault="004070E3" w:rsidP="004070E3">
      <w:pPr>
        <w:numPr>
          <w:ilvl w:val="0"/>
          <w:numId w:val="4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You have a certain amount of intelligence, and you really can't do much to change it. (reversed) (gm1w1)</w:t>
      </w:r>
    </w:p>
    <w:p w:rsidR="004070E3" w:rsidRPr="00D471B7" w:rsidRDefault="004070E3" w:rsidP="004070E3">
      <w:pPr>
        <w:numPr>
          <w:ilvl w:val="0"/>
          <w:numId w:val="4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Your intelligence is something about you that you can't change very much. (reversed) (gm2w1)</w:t>
      </w:r>
    </w:p>
    <w:p w:rsidR="004070E3" w:rsidRPr="00D471B7" w:rsidRDefault="004070E3" w:rsidP="00D471B7">
      <w:pPr>
        <w:numPr>
          <w:ilvl w:val="0"/>
          <w:numId w:val="4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You can learn new things, but you can't really change your basic intelligence. (reversed) (gm3w1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YOUR BACKGROUND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Do you live with your parents or other family members during the academic year? (0. No...1. Yes) (lvwparw1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lastRenderedPageBreak/>
        <w:t>Who are you most likely to talk to about course decisions and/or career plans? (1. Parent/guardian...2. Sibling...3. Other Family...4. Friend...5. Significant Other...6. Academic Advisor...7. Other...8. No one) (cartkw1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you selected “other” above, please list who else you would talk to (Open ended response) (cartkow1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How often do you talk with this person about course decisions and/or career plans? (1. Daily...2. Weekly...3. Monthly...4. Rarely...5. Never) (cartkfw1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ere you born in the United States? (0. No...1. Yes)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bornus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Were your parents born in the United States? 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Mother (0. No...1. Yes)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bornusmo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Father (0. No...1. Yes)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bornusfa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at language do you speak at home (e.g., with your parents)? (Open ended response)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homelang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as English your first language? (0. No...1. Yes)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engfirst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t what age did you begin receiving most of your schooling in English?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engschl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always received my schooling in English (1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ge 2-4 (2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ge 5-7 (3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ge 8-10 (4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ge 11-13 (5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ge 14-17 (6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ge 18-21 (7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fter age 21 (8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as your mother (or guardian) educated in the United States? (0. No...1. Yes...9. Not Applicable)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edusmo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Please mark the </w:t>
      </w:r>
      <w:r w:rsidRPr="00D471B7">
        <w:rPr>
          <w:rFonts w:asciiTheme="majorBidi" w:hAnsiTheme="majorBidi" w:cstheme="majorBidi"/>
          <w:sz w:val="24"/>
          <w:szCs w:val="24"/>
          <w:u w:val="single"/>
        </w:rPr>
        <w:t>highest</w:t>
      </w:r>
      <w:r w:rsidRPr="00D471B7">
        <w:rPr>
          <w:rFonts w:asciiTheme="majorBidi" w:hAnsiTheme="majorBidi" w:cstheme="majorBidi"/>
          <w:sz w:val="24"/>
          <w:szCs w:val="24"/>
        </w:rPr>
        <w:t xml:space="preserve"> level of education your mother (or guardian) received: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hiedmo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Less than high school (1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High school (2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Some college (including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associate’s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degree or technical certification) (3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achelor’s degree (4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Graduate degree (e.g. master’s or doctoral degree) (5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Not applicable (9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as your father (or guardian) educated in the United States? (0. No...1. Yes...9. Not Applicable)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edusfa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Please mark the </w:t>
      </w:r>
      <w:r w:rsidRPr="00D471B7">
        <w:rPr>
          <w:rFonts w:asciiTheme="majorBidi" w:hAnsiTheme="majorBidi" w:cstheme="majorBidi"/>
          <w:sz w:val="24"/>
          <w:szCs w:val="24"/>
          <w:u w:val="single"/>
        </w:rPr>
        <w:t>highest</w:t>
      </w:r>
      <w:r w:rsidRPr="00D471B7">
        <w:rPr>
          <w:rFonts w:asciiTheme="majorBidi" w:hAnsiTheme="majorBidi" w:cstheme="majorBidi"/>
          <w:sz w:val="24"/>
          <w:szCs w:val="24"/>
        </w:rPr>
        <w:t xml:space="preserve"> level of education your father (or guardian) received: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hiedfa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Less than high school (1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High school (2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Some college (including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associate’s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degree or technical certification) (3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achelor’s degree (4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Graduate degree (e.g. master’s or doctoral degree) (5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Not applicable (9)</w:t>
      </w:r>
    </w:p>
    <w:p w:rsidR="004070E3" w:rsidRPr="00D471B7" w:rsidRDefault="004070E3" w:rsidP="004070E3">
      <w:pPr>
        <w:numPr>
          <w:ilvl w:val="0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lastRenderedPageBreak/>
        <w:t>If you have adult siblings (18+), have they attended a 4-year college or university? (check all that apply)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sibcol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ttended and is still in school (1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ttended and graduated (2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ttended and dropped out (3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None of my adult siblings have attended a 4-year college/university (4)</w:t>
      </w:r>
    </w:p>
    <w:p w:rsidR="004070E3" w:rsidRPr="00D471B7" w:rsidRDefault="004070E3" w:rsidP="004070E3">
      <w:pPr>
        <w:numPr>
          <w:ilvl w:val="1"/>
          <w:numId w:val="3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do not have adult siblings (9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NSTRUCTIONS: “Is there anything you would like to tell us?” (Open-ended) (extraqw1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i/>
          <w:color w:val="FF0000"/>
          <w:sz w:val="24"/>
          <w:szCs w:val="24"/>
        </w:rPr>
      </w:pPr>
      <w:r w:rsidRPr="00D471B7">
        <w:rPr>
          <w:rFonts w:asciiTheme="majorBidi" w:hAnsiTheme="majorBidi" w:cstheme="majorBidi"/>
          <w:i/>
          <w:color w:val="FF0000"/>
          <w:sz w:val="24"/>
          <w:szCs w:val="24"/>
        </w:rPr>
        <w:t>~ END SURVEY ~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________________________________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 w:rsidRPr="00D471B7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br w:type="page"/>
      </w:r>
    </w:p>
    <w:p w:rsidR="004070E3" w:rsidRPr="00D471B7" w:rsidRDefault="00D471B7" w:rsidP="004070E3">
      <w:pPr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 w:rsidRPr="00D471B7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  <w:highlight w:val="yellow"/>
        </w:rPr>
        <w:lastRenderedPageBreak/>
        <w:t>End of Fall/Spring Quarter Survey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ntroduction</w:t>
      </w:r>
    </w:p>
    <w:p w:rsidR="004070E3" w:rsidRPr="00D471B7" w:rsidRDefault="004070E3" w:rsidP="004070E3">
      <w:pPr>
        <w:rPr>
          <w:rFonts w:asciiTheme="majorBidi" w:hAnsiTheme="majorBidi" w:cstheme="majorBidi"/>
          <w:color w:val="0000FF"/>
          <w:sz w:val="24"/>
          <w:szCs w:val="24"/>
        </w:rPr>
      </w:pPr>
      <w:r w:rsidRPr="00D471B7">
        <w:rPr>
          <w:rFonts w:asciiTheme="majorBidi" w:hAnsiTheme="majorBidi" w:cstheme="majorBidi"/>
          <w:b/>
          <w:color w:val="333333"/>
          <w:sz w:val="24"/>
          <w:szCs w:val="24"/>
        </w:rPr>
        <w:t>Purpose:</w:t>
      </w:r>
      <w:r w:rsidRPr="00D471B7">
        <w:rPr>
          <w:rFonts w:asciiTheme="majorBidi" w:hAnsiTheme="majorBidi" w:cstheme="majorBidi"/>
          <w:color w:val="333333"/>
          <w:sz w:val="24"/>
          <w:szCs w:val="24"/>
        </w:rPr>
        <w:t xml:space="preserve"> You are invited to take this survey because the Ayala School of Biological Sciences values </w:t>
      </w:r>
      <w:r w:rsidRPr="00D471B7">
        <w:rPr>
          <w:rFonts w:asciiTheme="majorBidi" w:hAnsiTheme="majorBidi" w:cstheme="majorBidi"/>
          <w:b/>
          <w:color w:val="333333"/>
          <w:sz w:val="24"/>
          <w:szCs w:val="24"/>
        </w:rPr>
        <w:t>your honest feedback about the course</w:t>
      </w:r>
      <w:r w:rsidRPr="00D471B7">
        <w:rPr>
          <w:rFonts w:asciiTheme="majorBidi" w:hAnsiTheme="majorBidi" w:cstheme="majorBidi"/>
          <w:color w:val="333333"/>
          <w:sz w:val="24"/>
          <w:szCs w:val="24"/>
        </w:rPr>
        <w:t xml:space="preserve">. Sharing your thoughts and opinions will allow the school to better understand your experience and improve the major. </w:t>
      </w:r>
      <w:r w:rsidRPr="00D471B7">
        <w:rPr>
          <w:rFonts w:asciiTheme="majorBidi" w:hAnsiTheme="majorBidi" w:cstheme="majorBidi"/>
          <w:b/>
          <w:color w:val="333333"/>
          <w:sz w:val="24"/>
          <w:szCs w:val="24"/>
        </w:rPr>
        <w:t xml:space="preserve">Your answers will not be graded in any way. </w:t>
      </w:r>
      <w:r w:rsidRPr="00D471B7">
        <w:rPr>
          <w:rFonts w:asciiTheme="majorBidi" w:hAnsiTheme="majorBidi" w:cstheme="majorBidi"/>
          <w:color w:val="333333"/>
          <w:sz w:val="24"/>
          <w:szCs w:val="24"/>
        </w:rPr>
        <w:t xml:space="preserve">We just ask that you answer each question honestly. There are no right or wrong answers. </w:t>
      </w:r>
    </w:p>
    <w:p w:rsidR="004070E3" w:rsidRPr="00D471B7" w:rsidRDefault="004070E3" w:rsidP="004070E3">
      <w:pPr>
        <w:rPr>
          <w:rFonts w:asciiTheme="majorBidi" w:hAnsiTheme="majorBidi" w:cstheme="majorBidi"/>
          <w:color w:val="0000FF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color w:val="333333"/>
          <w:sz w:val="24"/>
          <w:szCs w:val="24"/>
        </w:rPr>
      </w:pPr>
      <w:r w:rsidRPr="00D471B7">
        <w:rPr>
          <w:rFonts w:asciiTheme="majorBidi" w:hAnsiTheme="majorBidi" w:cstheme="majorBidi"/>
          <w:b/>
          <w:color w:val="333333"/>
          <w:sz w:val="24"/>
          <w:szCs w:val="24"/>
        </w:rPr>
        <w:t>Confidentiality:</w:t>
      </w:r>
      <w:r w:rsidRPr="00D471B7">
        <w:rPr>
          <w:rFonts w:asciiTheme="majorBidi" w:hAnsiTheme="majorBidi" w:cstheme="majorBidi"/>
          <w:color w:val="333333"/>
          <w:sz w:val="24"/>
          <w:szCs w:val="24"/>
        </w:rPr>
        <w:t xml:space="preserve"> Your individual </w:t>
      </w:r>
      <w:r w:rsidRPr="00D471B7">
        <w:rPr>
          <w:rFonts w:asciiTheme="majorBidi" w:hAnsiTheme="majorBidi" w:cstheme="majorBidi"/>
          <w:b/>
          <w:color w:val="333333"/>
          <w:sz w:val="24"/>
          <w:szCs w:val="24"/>
        </w:rPr>
        <w:t>answers will not be shared with any of your instructors, TAs, or peers</w:t>
      </w:r>
      <w:r w:rsidRPr="00D471B7">
        <w:rPr>
          <w:rFonts w:asciiTheme="majorBidi" w:hAnsiTheme="majorBidi" w:cstheme="majorBidi"/>
          <w:color w:val="333333"/>
          <w:sz w:val="24"/>
          <w:szCs w:val="24"/>
        </w:rPr>
        <w:t>. If you have any questions or concerns about this survey, please contact the survey coordinators, Di Xu (</w:t>
      </w:r>
      <w:hyperlink r:id="rId5">
        <w:r w:rsidRPr="00D471B7">
          <w:rPr>
            <w:rFonts w:asciiTheme="majorBidi" w:hAnsiTheme="majorBidi" w:cstheme="majorBidi"/>
            <w:color w:val="1155CC"/>
            <w:sz w:val="24"/>
            <w:szCs w:val="24"/>
            <w:u w:val="single"/>
          </w:rPr>
          <w:t>dix3@uci.edu</w:t>
        </w:r>
      </w:hyperlink>
      <w:r w:rsidRPr="00D471B7">
        <w:rPr>
          <w:rFonts w:asciiTheme="majorBidi" w:hAnsiTheme="majorBidi" w:cstheme="majorBidi"/>
          <w:color w:val="333333"/>
          <w:sz w:val="24"/>
          <w:szCs w:val="24"/>
        </w:rPr>
        <w:t xml:space="preserve">) or Peter </w:t>
      </w:r>
      <w:proofErr w:type="spellStart"/>
      <w:r w:rsidRPr="00D471B7">
        <w:rPr>
          <w:rFonts w:asciiTheme="majorBidi" w:hAnsiTheme="majorBidi" w:cstheme="majorBidi"/>
          <w:color w:val="333333"/>
          <w:sz w:val="24"/>
          <w:szCs w:val="24"/>
        </w:rPr>
        <w:t>McPartlan</w:t>
      </w:r>
      <w:proofErr w:type="spellEnd"/>
      <w:r w:rsidRPr="00D471B7">
        <w:rPr>
          <w:rFonts w:asciiTheme="majorBidi" w:hAnsiTheme="majorBidi" w:cstheme="majorBidi"/>
          <w:color w:val="333333"/>
          <w:sz w:val="24"/>
          <w:szCs w:val="24"/>
        </w:rPr>
        <w:t xml:space="preserve"> (</w:t>
      </w:r>
      <w:hyperlink r:id="rId6">
        <w:r w:rsidRPr="00D471B7">
          <w:rPr>
            <w:rFonts w:asciiTheme="majorBidi" w:hAnsiTheme="majorBidi" w:cstheme="majorBidi"/>
            <w:color w:val="1155CC"/>
            <w:sz w:val="24"/>
            <w:szCs w:val="24"/>
            <w:u w:val="single"/>
          </w:rPr>
          <w:t>pmcpartl@uci.edu</w:t>
        </w:r>
      </w:hyperlink>
      <w:r w:rsidRPr="00D471B7">
        <w:rPr>
          <w:rFonts w:asciiTheme="majorBidi" w:hAnsiTheme="majorBidi" w:cstheme="majorBidi"/>
          <w:color w:val="333333"/>
          <w:sz w:val="24"/>
          <w:szCs w:val="24"/>
        </w:rPr>
        <w:t>).</w:t>
      </w:r>
    </w:p>
    <w:p w:rsidR="004070E3" w:rsidRPr="00D471B7" w:rsidRDefault="004070E3" w:rsidP="004070E3">
      <w:pPr>
        <w:rPr>
          <w:rFonts w:asciiTheme="majorBidi" w:hAnsiTheme="majorBidi" w:cstheme="majorBidi"/>
          <w:color w:val="333333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color w:val="333333"/>
          <w:sz w:val="24"/>
          <w:szCs w:val="24"/>
        </w:rPr>
        <w:t>Credit:</w:t>
      </w:r>
      <w:r w:rsidRPr="00D471B7">
        <w:rPr>
          <w:rFonts w:asciiTheme="majorBidi" w:hAnsiTheme="majorBidi" w:cstheme="majorBidi"/>
          <w:color w:val="333333"/>
          <w:sz w:val="24"/>
          <w:szCs w:val="24"/>
        </w:rPr>
        <w:t xml:space="preserve"> </w:t>
      </w:r>
      <w:r w:rsidRPr="00D471B7">
        <w:rPr>
          <w:rFonts w:asciiTheme="majorBidi" w:hAnsiTheme="majorBidi" w:cstheme="majorBidi"/>
          <w:sz w:val="24"/>
          <w:szCs w:val="24"/>
        </w:rPr>
        <w:t xml:space="preserve">You will receive </w:t>
      </w:r>
      <w:r w:rsidRPr="00D471B7">
        <w:rPr>
          <w:rFonts w:asciiTheme="majorBidi" w:hAnsiTheme="majorBidi" w:cstheme="majorBidi"/>
          <w:b/>
          <w:sz w:val="24"/>
          <w:szCs w:val="24"/>
        </w:rPr>
        <w:t xml:space="preserve">course credit </w:t>
      </w:r>
      <w:r w:rsidRPr="00D471B7">
        <w:rPr>
          <w:rFonts w:asciiTheme="majorBidi" w:hAnsiTheme="majorBidi" w:cstheme="majorBidi"/>
          <w:sz w:val="24"/>
          <w:szCs w:val="24"/>
        </w:rPr>
        <w:t>for completing this survey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YOUR ATTITUDES ABOUT BEING A BIOLOGICAL SCIENCES MAJOR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Desire to Contribute to Society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numPr>
          <w:ilvl w:val="0"/>
          <w:numId w:val="10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want to study Biology because I want to make a contribution to society (descon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Confidence about Performance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numPr>
          <w:ilvl w:val="0"/>
          <w:numId w:val="2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am confident I will do well as a Bio Sci major (conf1w2)</w:t>
      </w:r>
    </w:p>
    <w:p w:rsidR="004070E3" w:rsidRPr="00D471B7" w:rsidRDefault="004070E3" w:rsidP="004070E3">
      <w:pPr>
        <w:numPr>
          <w:ilvl w:val="0"/>
          <w:numId w:val="2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expect to get a good GPA as a Bio Sci major (conf2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Interest in Biology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numPr>
          <w:ilvl w:val="0"/>
          <w:numId w:val="16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’m really looking forward to learning more about Biology (int1w2)</w:t>
      </w:r>
    </w:p>
    <w:p w:rsidR="004070E3" w:rsidRPr="00D471B7" w:rsidRDefault="004070E3" w:rsidP="004070E3">
      <w:pPr>
        <w:numPr>
          <w:ilvl w:val="0"/>
          <w:numId w:val="16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iology fascinates me (int2w2)</w:t>
      </w:r>
    </w:p>
    <w:p w:rsidR="004070E3" w:rsidRPr="00D471B7" w:rsidRDefault="004070E3" w:rsidP="004070E3">
      <w:pPr>
        <w:numPr>
          <w:ilvl w:val="0"/>
          <w:numId w:val="16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think the field of Biology is very interesting (int3w2)</w:t>
      </w:r>
    </w:p>
    <w:p w:rsidR="004070E3" w:rsidRPr="00D471B7" w:rsidRDefault="004070E3" w:rsidP="004070E3">
      <w:pPr>
        <w:numPr>
          <w:ilvl w:val="0"/>
          <w:numId w:val="16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lastRenderedPageBreak/>
        <w:t>To be honest, I just don’t find biology interesting (reversed) (int4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V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Perceived Utility Value</w:t>
      </w:r>
    </w:p>
    <w:p w:rsidR="004070E3" w:rsidRPr="00D471B7" w:rsidRDefault="004070E3" w:rsidP="004070E3">
      <w:pPr>
        <w:rPr>
          <w:rFonts w:asciiTheme="majorBidi" w:hAnsiTheme="majorBidi" w:cstheme="majorBidi"/>
          <w:i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numPr>
          <w:ilvl w:val="0"/>
          <w:numId w:val="1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io Sci courses are important to my future (util1w2)</w:t>
      </w:r>
    </w:p>
    <w:p w:rsidR="004070E3" w:rsidRPr="00D471B7" w:rsidRDefault="004070E3" w:rsidP="004070E3">
      <w:pPr>
        <w:numPr>
          <w:ilvl w:val="0"/>
          <w:numId w:val="1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think what we are learning in Bio Sci is important (util2w2)</w:t>
      </w:r>
    </w:p>
    <w:p w:rsidR="004070E3" w:rsidRPr="00D471B7" w:rsidRDefault="004070E3" w:rsidP="004070E3">
      <w:pPr>
        <w:numPr>
          <w:ilvl w:val="0"/>
          <w:numId w:val="1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he material we are studying as Bio Sci majors is useful to know (util3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V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Attainment Value (Importance to identity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numPr>
          <w:ilvl w:val="0"/>
          <w:numId w:val="6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eing someone who is knowledgeable about Biology is important to me (att1w2)</w:t>
      </w:r>
    </w:p>
    <w:p w:rsidR="004070E3" w:rsidRPr="00D471B7" w:rsidRDefault="004070E3" w:rsidP="004070E3">
      <w:pPr>
        <w:numPr>
          <w:ilvl w:val="0"/>
          <w:numId w:val="6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that, to me, being good at solving problems which involve Biology is important (att2w2)</w:t>
      </w:r>
    </w:p>
    <w:p w:rsidR="004070E3" w:rsidRPr="00D471B7" w:rsidRDefault="004070E3" w:rsidP="004070E3">
      <w:pPr>
        <w:numPr>
          <w:ilvl w:val="0"/>
          <w:numId w:val="6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Being knowledgeable about Biology is an important part of who I am (att3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V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Perceived Cost of being a Biology Major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Effort cost </w:t>
      </w:r>
    </w:p>
    <w:p w:rsidR="004070E3" w:rsidRPr="00D471B7" w:rsidRDefault="004070E3" w:rsidP="004070E3">
      <w:pPr>
        <w:numPr>
          <w:ilvl w:val="0"/>
          <w:numId w:val="2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Considering what I want to do with my life, being a Bio Sci major is just not worth the effort (coste1w2)</w:t>
      </w:r>
    </w:p>
    <w:p w:rsidR="004070E3" w:rsidRPr="00D471B7" w:rsidRDefault="004070E3" w:rsidP="004070E3">
      <w:pPr>
        <w:numPr>
          <w:ilvl w:val="0"/>
          <w:numId w:val="2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en I think about the hard work needed to get through my Bio Sci major, I am not sure that getting a Bio Sci degree is going to be worth it in the end (coste2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Opportunity cost (family and friends) </w:t>
      </w:r>
    </w:p>
    <w:p w:rsidR="004070E3" w:rsidRPr="00D471B7" w:rsidRDefault="004070E3" w:rsidP="004070E3">
      <w:pPr>
        <w:numPr>
          <w:ilvl w:val="0"/>
          <w:numId w:val="2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worry about losing track of some valuable friendships if I am a Bio Sci major and my friends are not (costo1w2)</w:t>
      </w:r>
    </w:p>
    <w:p w:rsidR="004070E3" w:rsidRPr="00D471B7" w:rsidRDefault="004070E3" w:rsidP="004070E3">
      <w:pPr>
        <w:numPr>
          <w:ilvl w:val="0"/>
          <w:numId w:val="2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worry that being a Bio Sci major will take time away from other activities that I want to pursue (costo2w2)</w:t>
      </w:r>
    </w:p>
    <w:p w:rsidR="004070E3" w:rsidRPr="00D471B7" w:rsidRDefault="004070E3" w:rsidP="004070E3">
      <w:pPr>
        <w:numPr>
          <w:ilvl w:val="0"/>
          <w:numId w:val="2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’m concerned that my career goals in Biology will prevent me from being able to focus on marriage and family soon as I’d like to (costo3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Psychological cost </w:t>
      </w:r>
    </w:p>
    <w:p w:rsidR="004070E3" w:rsidRPr="00D471B7" w:rsidRDefault="004070E3" w:rsidP="004070E3">
      <w:pPr>
        <w:numPr>
          <w:ilvl w:val="0"/>
          <w:numId w:val="2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’m concerned that I’m not a good enough student to do well as a Bio Sci major (costp1w2)</w:t>
      </w:r>
    </w:p>
    <w:p w:rsidR="004070E3" w:rsidRPr="00D471B7" w:rsidRDefault="004070E3" w:rsidP="004070E3">
      <w:pPr>
        <w:numPr>
          <w:ilvl w:val="0"/>
          <w:numId w:val="2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would be embarrassed if I found out that my work as a Bio Sci major was inferior to that of my peers (costp2w2)</w:t>
      </w:r>
    </w:p>
    <w:p w:rsidR="004070E3" w:rsidRPr="00D471B7" w:rsidRDefault="004070E3" w:rsidP="004070E3">
      <w:pPr>
        <w:numPr>
          <w:ilvl w:val="0"/>
          <w:numId w:val="2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t frightens me that the courses required for the Bio Sci major are harder than courses required for other majors (costp3w2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V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Colorado Learning Attitudes about Science Survey (CLASS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Here are a number of statements that may or may not describe your beliefs about learning biology. You are asked to rate each statement by selecting a number between 1 and 5 where the numbers mean the following:</w:t>
      </w:r>
    </w:p>
    <w:p w:rsidR="004070E3" w:rsidRPr="00D471B7" w:rsidRDefault="004070E3" w:rsidP="004070E3">
      <w:pPr>
        <w:numPr>
          <w:ilvl w:val="0"/>
          <w:numId w:val="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Strongly Disagree</w:t>
      </w:r>
    </w:p>
    <w:p w:rsidR="004070E3" w:rsidRPr="00D471B7" w:rsidRDefault="004070E3" w:rsidP="004070E3">
      <w:pPr>
        <w:numPr>
          <w:ilvl w:val="0"/>
          <w:numId w:val="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Disagree</w:t>
      </w:r>
    </w:p>
    <w:p w:rsidR="004070E3" w:rsidRPr="00D471B7" w:rsidRDefault="004070E3" w:rsidP="004070E3">
      <w:pPr>
        <w:numPr>
          <w:ilvl w:val="0"/>
          <w:numId w:val="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Neutral</w:t>
      </w:r>
    </w:p>
    <w:p w:rsidR="004070E3" w:rsidRPr="00D471B7" w:rsidRDefault="004070E3" w:rsidP="004070E3">
      <w:pPr>
        <w:numPr>
          <w:ilvl w:val="0"/>
          <w:numId w:val="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gree</w:t>
      </w:r>
    </w:p>
    <w:p w:rsidR="004070E3" w:rsidRPr="00D471B7" w:rsidRDefault="004070E3" w:rsidP="004070E3">
      <w:pPr>
        <w:numPr>
          <w:ilvl w:val="0"/>
          <w:numId w:val="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Strongly Agree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Choose one of the above five choices that</w:t>
      </w:r>
      <w:r w:rsidRPr="00D471B7">
        <w:rPr>
          <w:rFonts w:asciiTheme="majorBidi" w:hAnsiTheme="majorBidi" w:cstheme="majorBidi"/>
          <w:b/>
          <w:sz w:val="24"/>
          <w:szCs w:val="24"/>
        </w:rPr>
        <w:t xml:space="preserve"> best expresses </w:t>
      </w:r>
      <w:proofErr w:type="spellStart"/>
      <w:r w:rsidRPr="00D471B7">
        <w:rPr>
          <w:rFonts w:asciiTheme="majorBidi" w:hAnsiTheme="majorBidi" w:cstheme="majorBidi"/>
          <w:b/>
          <w:sz w:val="24"/>
          <w:szCs w:val="24"/>
        </w:rPr>
        <w:t>your</w:t>
      </w:r>
      <w:proofErr w:type="spellEnd"/>
      <w:r w:rsidRPr="00D471B7">
        <w:rPr>
          <w:rFonts w:asciiTheme="majorBidi" w:hAnsiTheme="majorBidi" w:cstheme="majorBidi"/>
          <w:b/>
          <w:sz w:val="24"/>
          <w:szCs w:val="24"/>
        </w:rPr>
        <w:t xml:space="preserve"> feeling</w:t>
      </w:r>
      <w:r w:rsidRPr="00D471B7">
        <w:rPr>
          <w:rFonts w:asciiTheme="majorBidi" w:hAnsiTheme="majorBidi" w:cstheme="majorBidi"/>
          <w:sz w:val="24"/>
          <w:szCs w:val="24"/>
        </w:rPr>
        <w:t xml:space="preserve"> about the statement. </w:t>
      </w:r>
      <w:r w:rsidRPr="00D471B7">
        <w:rPr>
          <w:rFonts w:asciiTheme="majorBidi" w:hAnsiTheme="majorBidi" w:cstheme="majorBidi"/>
          <w:b/>
          <w:sz w:val="24"/>
          <w:szCs w:val="24"/>
        </w:rPr>
        <w:t>If you have no strong opinion</w:t>
      </w:r>
      <w:r w:rsidRPr="00D471B7">
        <w:rPr>
          <w:rFonts w:asciiTheme="majorBidi" w:hAnsiTheme="majorBidi" w:cstheme="majorBidi"/>
          <w:sz w:val="24"/>
          <w:szCs w:val="24"/>
        </w:rPr>
        <w:t>, choose “3. Neutral.” Again, your answers will not be graded in any way, so please answer all questions as best you can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Real World Connections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o understand biology, I sometimes think about my personal experiences and relate them to the topic being analyzed (clas1w2)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Learning biology changes my ideas about how the natural world works (clas2w2)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he subject of biology has little relation to what I experience in the real world (reversed) (clas3w2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Sense Making/ Effort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here are times I think about or solve a biology question in more than one way to help my understanding (clas4w2)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en studying biology, I relate the important information to what I already know rather than just memorizing it the way it is presented (clas5w2)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en I am not pressed for time, I will continue to work on a biology problem until I understand why something works the way it does (clas6w2)</w:t>
      </w:r>
    </w:p>
    <w:p w:rsidR="004070E3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o learn biology, I only need to memorize facts and definitions (reversed) (clas7w2)</w:t>
      </w:r>
    </w:p>
    <w:p w:rsidR="00D471B7" w:rsidRPr="00D471B7" w:rsidRDefault="00D471B7" w:rsidP="00D471B7">
      <w:pPr>
        <w:spacing w:line="276" w:lineRule="auto"/>
        <w:ind w:left="720"/>
        <w:contextualSpacing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Conceptual Connections/ Applied Conceptual Understanding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fter I study a topic in biology and feel that I understand it, I have difficulty applying that information to answer questions on the same topic (reversed) (clas8w2)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lastRenderedPageBreak/>
        <w:t>Knowledge in biology consists of many disconnected topics (reversed) (clas9w2)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don’t remember a particular approach needed for a question on an exam, there’s nothing much I can do (legally!) to come up with it (reversed) (clas10w2)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want to apply a method or idea used for understanding one biological problem to another problem, the problems must involve very similar situations (reversed) (clas11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roblem Solving Confidence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get stuck on answering a biology question on my first try, I usually try to figure out a different way that works (clas12w2)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get stuck on a biology question, there is no chance I'll figure it out on my own (reversed) (clas13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roblem Solving Sophistication</w:t>
      </w:r>
    </w:p>
    <w:p w:rsidR="004070E3" w:rsidRPr="00D471B7" w:rsidRDefault="004070E3" w:rsidP="004070E3">
      <w:pPr>
        <w:numPr>
          <w:ilvl w:val="0"/>
          <w:numId w:val="2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here is usually only one correct approach to solving a biology problem (reversed) (clas14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VI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Sense of Belongingness in Biology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eer Support</w:t>
      </w:r>
    </w:p>
    <w:p w:rsidR="004070E3" w:rsidRPr="00D471B7" w:rsidRDefault="004070E3" w:rsidP="004070E3">
      <w:pPr>
        <w:numPr>
          <w:ilvl w:val="0"/>
          <w:numId w:val="1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f I miss a Bio Sci class, I know students who I could get the notes from (sbps1w2)</w:t>
      </w:r>
    </w:p>
    <w:p w:rsidR="004070E3" w:rsidRPr="00D471B7" w:rsidRDefault="004070E3" w:rsidP="004070E3">
      <w:pPr>
        <w:numPr>
          <w:ilvl w:val="0"/>
          <w:numId w:val="1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discuss events which happen outside of class with my Bio Sci classmates (sbps2w2)</w:t>
      </w:r>
    </w:p>
    <w:p w:rsidR="004070E3" w:rsidRPr="00D471B7" w:rsidRDefault="004070E3" w:rsidP="004070E3">
      <w:pPr>
        <w:numPr>
          <w:ilvl w:val="0"/>
          <w:numId w:val="13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have developed personal relationships with other students in my Bio Sci classes (sbps3w2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erceived Classroom Comfort</w:t>
      </w:r>
    </w:p>
    <w:p w:rsidR="004070E3" w:rsidRPr="00D471B7" w:rsidRDefault="004070E3" w:rsidP="004070E3">
      <w:pPr>
        <w:numPr>
          <w:ilvl w:val="0"/>
          <w:numId w:val="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volunteering ideas or opinions in my Bio Sci classes (sbcc1w2)</w:t>
      </w:r>
    </w:p>
    <w:p w:rsidR="004070E3" w:rsidRPr="00D471B7" w:rsidRDefault="004070E3" w:rsidP="004070E3">
      <w:pPr>
        <w:numPr>
          <w:ilvl w:val="0"/>
          <w:numId w:val="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asking a question in my Bio Sci classes (sbcc2w2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Perceived Isolation</w:t>
      </w:r>
    </w:p>
    <w:p w:rsidR="004070E3" w:rsidRPr="00D471B7" w:rsidRDefault="004070E3" w:rsidP="004070E3">
      <w:pPr>
        <w:numPr>
          <w:ilvl w:val="0"/>
          <w:numId w:val="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No one in my Bio Sci classes knows anything personal about me (sbiso1w2)</w:t>
      </w:r>
    </w:p>
    <w:p w:rsidR="004070E3" w:rsidRPr="00D471B7" w:rsidRDefault="004070E3" w:rsidP="004070E3">
      <w:pPr>
        <w:numPr>
          <w:ilvl w:val="0"/>
          <w:numId w:val="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rarely talk to other students in my Bio Sci classes (sbiso2w2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Faculty Support/ Comfort</w:t>
      </w:r>
    </w:p>
    <w:p w:rsidR="004070E3" w:rsidRPr="00D471B7" w:rsidRDefault="004070E3" w:rsidP="004070E3">
      <w:pPr>
        <w:numPr>
          <w:ilvl w:val="0"/>
          <w:numId w:val="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seeking help from my Bio Sci teachers before or after class (sbfs1w2)</w:t>
      </w:r>
    </w:p>
    <w:p w:rsidR="004070E3" w:rsidRPr="00D471B7" w:rsidRDefault="004070E3" w:rsidP="004070E3">
      <w:pPr>
        <w:numPr>
          <w:ilvl w:val="0"/>
          <w:numId w:val="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asking my Bio Sci teachers for help if I do not understand course-related material (sbfs2w2)</w:t>
      </w:r>
    </w:p>
    <w:p w:rsidR="004070E3" w:rsidRPr="00D471B7" w:rsidRDefault="004070E3" w:rsidP="004070E3">
      <w:pPr>
        <w:numPr>
          <w:ilvl w:val="0"/>
          <w:numId w:val="8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comfortable asking my Bio Sci teachers for help with a personal problem (sbfs3w2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Faculty Empathetic Understanding</w:t>
      </w:r>
    </w:p>
    <w:p w:rsidR="004070E3" w:rsidRPr="00D471B7" w:rsidRDefault="004070E3" w:rsidP="004070E3">
      <w:pPr>
        <w:numPr>
          <w:ilvl w:val="0"/>
          <w:numId w:val="1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that a Bio Sci faculty member would take the time to talk to me if I needed help (sbfu1w2)</w:t>
      </w:r>
    </w:p>
    <w:p w:rsidR="004070E3" w:rsidRPr="00D471B7" w:rsidRDefault="004070E3" w:rsidP="004070E3">
      <w:pPr>
        <w:numPr>
          <w:ilvl w:val="0"/>
          <w:numId w:val="12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lastRenderedPageBreak/>
        <w:t>I feel that a Bio Sci faculty member would be sensitive to my difficulties if I shared them (sbfu2w2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Extra Item</w:t>
      </w:r>
    </w:p>
    <w:p w:rsidR="004070E3" w:rsidRPr="00D471B7" w:rsidRDefault="004070E3" w:rsidP="004070E3">
      <w:pPr>
        <w:numPr>
          <w:ilvl w:val="0"/>
          <w:numId w:val="17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feel that I belong as a Bio Sci major (sbbio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YOUR ATTITUDES ABOUT BEING A COLLEGE STUDENT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Belonging Uncertainty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numPr>
          <w:ilvl w:val="0"/>
          <w:numId w:val="19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hen something bad happens, I feel that maybe I don’t belong at UC Irvine (bu1w2)</w:t>
      </w:r>
    </w:p>
    <w:p w:rsidR="004070E3" w:rsidRPr="00D471B7" w:rsidRDefault="004070E3" w:rsidP="004070E3">
      <w:pPr>
        <w:numPr>
          <w:ilvl w:val="0"/>
          <w:numId w:val="19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always feel that I belong at UCI (reversed) (bu2w2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Academic and Social Concerns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true each statement is for you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(1. Not at all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true  …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7. Very true)</w:t>
      </w:r>
    </w:p>
    <w:p w:rsidR="004070E3" w:rsidRPr="00D471B7" w:rsidRDefault="004070E3" w:rsidP="004070E3">
      <w:pPr>
        <w:numPr>
          <w:ilvl w:val="0"/>
          <w:numId w:val="11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n college, I sometimes worry that people will dislike me (asc1w2)</w:t>
      </w:r>
    </w:p>
    <w:p w:rsidR="004070E3" w:rsidRPr="00D471B7" w:rsidRDefault="004070E3" w:rsidP="004070E3">
      <w:pPr>
        <w:numPr>
          <w:ilvl w:val="0"/>
          <w:numId w:val="14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n college, I worry that people will think I’m unintelligent if I do poorly (asc2w2)</w:t>
      </w:r>
    </w:p>
    <w:p w:rsidR="004070E3" w:rsidRPr="00D471B7" w:rsidRDefault="004070E3" w:rsidP="004070E3">
      <w:pPr>
        <w:numPr>
          <w:ilvl w:val="0"/>
          <w:numId w:val="14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 am usually confident that others will have a good impression of my ability (reversed) (asc3w2)</w:t>
      </w:r>
    </w:p>
    <w:p w:rsidR="004070E3" w:rsidRPr="00D471B7" w:rsidRDefault="004070E3" w:rsidP="004070E3">
      <w:pPr>
        <w:numPr>
          <w:ilvl w:val="0"/>
          <w:numId w:val="14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In college, I often get nervous and worried when I talk to people (asc4w2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I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Growth Mindset of Intell</w:t>
      </w:r>
      <w:r w:rsidR="00A73193">
        <w:rPr>
          <w:rFonts w:asciiTheme="majorBidi" w:hAnsiTheme="majorBidi" w:cstheme="majorBidi"/>
          <w:b/>
          <w:sz w:val="24"/>
          <w:szCs w:val="24"/>
        </w:rPr>
        <w:t>i</w:t>
      </w:r>
      <w:bookmarkStart w:id="0" w:name="_GoBack"/>
      <w:bookmarkEnd w:id="0"/>
      <w:r w:rsidRPr="00D471B7">
        <w:rPr>
          <w:rFonts w:asciiTheme="majorBidi" w:hAnsiTheme="majorBidi" w:cstheme="majorBidi"/>
          <w:b/>
          <w:sz w:val="24"/>
          <w:szCs w:val="24"/>
        </w:rPr>
        <w:t>gence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much you agree with the following statements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(1. Strongly disagree … 2. Disagree … 3. Mostly disagree … 4. Mostly agree … 5. Agree … 6. Strongly Agree)</w:t>
      </w:r>
    </w:p>
    <w:p w:rsidR="004070E3" w:rsidRPr="00D471B7" w:rsidRDefault="004070E3" w:rsidP="004070E3">
      <w:pPr>
        <w:numPr>
          <w:ilvl w:val="0"/>
          <w:numId w:val="24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You have a certain amount of intelligence, and you really can't do much to change it. (reversed) (gm1w2)</w:t>
      </w:r>
    </w:p>
    <w:p w:rsidR="004070E3" w:rsidRPr="00D471B7" w:rsidRDefault="004070E3" w:rsidP="004070E3">
      <w:pPr>
        <w:numPr>
          <w:ilvl w:val="0"/>
          <w:numId w:val="24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Your intelligence is something about you that you can't change very much. (reversed) (gm2w2)</w:t>
      </w:r>
    </w:p>
    <w:p w:rsidR="004070E3" w:rsidRPr="00D471B7" w:rsidRDefault="004070E3" w:rsidP="004070E3">
      <w:pPr>
        <w:numPr>
          <w:ilvl w:val="0"/>
          <w:numId w:val="24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You can learn new things, but you can't really change your basic intelligence. (reversed) (gm3w2)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V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Academic &amp; Social Integration (Belongingness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For the following questions, we want to understand how you spent your time this quarter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About how many hours do you spend </w:t>
      </w:r>
      <w:r w:rsidRPr="00D471B7">
        <w:rPr>
          <w:rFonts w:asciiTheme="majorBidi" w:hAnsiTheme="majorBidi" w:cstheme="majorBidi"/>
          <w:b/>
          <w:sz w:val="24"/>
          <w:szCs w:val="24"/>
        </w:rPr>
        <w:t>in a typical 7-day week</w:t>
      </w:r>
      <w:r w:rsidRPr="00D471B7">
        <w:rPr>
          <w:rFonts w:asciiTheme="majorBidi" w:hAnsiTheme="majorBidi" w:cstheme="majorBidi"/>
          <w:sz w:val="24"/>
          <w:szCs w:val="24"/>
        </w:rPr>
        <w:t xml:space="preserve"> doing each of the following this quarter?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(0=0 hours per week; 1=1-5; 2=6-10; 3=11-15; 4=16-20; 5=21-25; 6=26-20; 7=31+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numPr>
          <w:ilvl w:val="0"/>
          <w:numId w:val="20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Preparing for classes (studying, reading, writing, homework, lab work, etc.) (asi1w2)</w:t>
      </w:r>
    </w:p>
    <w:p w:rsidR="004070E3" w:rsidRPr="00D471B7" w:rsidRDefault="004070E3" w:rsidP="004070E3">
      <w:pPr>
        <w:numPr>
          <w:ilvl w:val="0"/>
          <w:numId w:val="20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Working for pay</w:t>
      </w:r>
      <w:r w:rsidRPr="00D471B7">
        <w:rPr>
          <w:rFonts w:asciiTheme="majorBidi" w:hAnsiTheme="majorBidi" w:cstheme="majorBidi"/>
          <w:b/>
          <w:sz w:val="24"/>
          <w:szCs w:val="24"/>
        </w:rPr>
        <w:t xml:space="preserve"> on campus </w:t>
      </w:r>
      <w:r w:rsidRPr="00D471B7">
        <w:rPr>
          <w:rFonts w:asciiTheme="majorBidi" w:hAnsiTheme="majorBidi" w:cstheme="majorBidi"/>
          <w:sz w:val="24"/>
          <w:szCs w:val="24"/>
        </w:rPr>
        <w:t>(asi2w2)</w:t>
      </w:r>
    </w:p>
    <w:p w:rsidR="004070E3" w:rsidRPr="00D471B7" w:rsidRDefault="004070E3" w:rsidP="004070E3">
      <w:pPr>
        <w:numPr>
          <w:ilvl w:val="0"/>
          <w:numId w:val="20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Working for pay </w:t>
      </w:r>
      <w:r w:rsidRPr="00D471B7">
        <w:rPr>
          <w:rFonts w:asciiTheme="majorBidi" w:hAnsiTheme="majorBidi" w:cstheme="majorBidi"/>
          <w:b/>
          <w:sz w:val="24"/>
          <w:szCs w:val="24"/>
        </w:rPr>
        <w:t xml:space="preserve">off campus </w:t>
      </w:r>
      <w:r w:rsidRPr="00D471B7">
        <w:rPr>
          <w:rFonts w:asciiTheme="majorBidi" w:hAnsiTheme="majorBidi" w:cstheme="majorBidi"/>
          <w:sz w:val="24"/>
          <w:szCs w:val="24"/>
        </w:rPr>
        <w:t>(asi3w2)</w:t>
      </w:r>
    </w:p>
    <w:p w:rsidR="004070E3" w:rsidRPr="00D471B7" w:rsidRDefault="004070E3" w:rsidP="004070E3">
      <w:pPr>
        <w:numPr>
          <w:ilvl w:val="0"/>
          <w:numId w:val="20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Participating in co-curricular activities (organizations, campus publications, student government, fraternity or sorority, intercollegiate or intramural sports, etc.) (asi4w2)</w:t>
      </w:r>
    </w:p>
    <w:p w:rsidR="004070E3" w:rsidRPr="00D471B7" w:rsidRDefault="004070E3" w:rsidP="004070E3">
      <w:pPr>
        <w:numPr>
          <w:ilvl w:val="0"/>
          <w:numId w:val="20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Relaxing and socializing (watching TV, partying, etc.) (asi5w2)</w:t>
      </w:r>
    </w:p>
    <w:p w:rsidR="004070E3" w:rsidRPr="00D471B7" w:rsidRDefault="004070E3" w:rsidP="004070E3">
      <w:pPr>
        <w:numPr>
          <w:ilvl w:val="0"/>
          <w:numId w:val="20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Providing care for dependents living with you (parents, children, spouse, etc.) (asi6w2)</w:t>
      </w:r>
    </w:p>
    <w:p w:rsidR="004070E3" w:rsidRPr="00D471B7" w:rsidRDefault="004070E3" w:rsidP="004070E3">
      <w:pPr>
        <w:numPr>
          <w:ilvl w:val="0"/>
          <w:numId w:val="20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Commuting to class (driving, walking, etc.) (asi7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 xml:space="preserve">Instructions: </w:t>
      </w:r>
      <w:r w:rsidRPr="00D471B7">
        <w:rPr>
          <w:rFonts w:asciiTheme="majorBidi" w:hAnsiTheme="majorBidi" w:cstheme="majorBidi"/>
          <w:sz w:val="24"/>
          <w:szCs w:val="24"/>
        </w:rPr>
        <w:t>Please indicate how often you did the following activities this quarter. Consider all of your classes and activities, not just those for this course.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(0=Never, 1=Once a month, 2=Twice a month, 3=Every week)</w:t>
      </w:r>
    </w:p>
    <w:p w:rsidR="004070E3" w:rsidRPr="00D471B7" w:rsidRDefault="004070E3" w:rsidP="004070E3">
      <w:pPr>
        <w:numPr>
          <w:ilvl w:val="0"/>
          <w:numId w:val="1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Talk with faculty about academic matters, outside of class time (including e-mail) (act1w2)</w:t>
      </w:r>
    </w:p>
    <w:p w:rsidR="004070E3" w:rsidRPr="00D471B7" w:rsidRDefault="004070E3" w:rsidP="004070E3">
      <w:pPr>
        <w:numPr>
          <w:ilvl w:val="0"/>
          <w:numId w:val="1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Meet with an academic advisor concerning academic plans (act2w2)</w:t>
      </w:r>
    </w:p>
    <w:p w:rsidR="004070E3" w:rsidRPr="00D471B7" w:rsidRDefault="004070E3" w:rsidP="004070E3">
      <w:pPr>
        <w:numPr>
          <w:ilvl w:val="0"/>
          <w:numId w:val="1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Meet with a student mentor concerning academic plans (</w:t>
      </w:r>
      <w:proofErr w:type="spellStart"/>
      <w:r w:rsidRPr="00D471B7">
        <w:rPr>
          <w:rFonts w:asciiTheme="majorBidi" w:hAnsiTheme="majorBidi" w:cstheme="majorBidi"/>
          <w:sz w:val="24"/>
          <w:szCs w:val="24"/>
        </w:rPr>
        <w:t>Antleader</w:t>
      </w:r>
      <w:proofErr w:type="spellEnd"/>
      <w:r w:rsidRPr="00D471B7">
        <w:rPr>
          <w:rFonts w:asciiTheme="majorBidi" w:hAnsiTheme="majorBidi" w:cstheme="majorBidi"/>
          <w:sz w:val="24"/>
          <w:szCs w:val="24"/>
        </w:rPr>
        <w:t>, peer mentor, EASE, etc.) (act3w2)</w:t>
      </w:r>
    </w:p>
    <w:p w:rsidR="004070E3" w:rsidRPr="00D471B7" w:rsidRDefault="004070E3" w:rsidP="004070E3">
      <w:pPr>
        <w:numPr>
          <w:ilvl w:val="0"/>
          <w:numId w:val="1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ttend study groups outside of the classroom (act4w2)</w:t>
      </w:r>
    </w:p>
    <w:p w:rsidR="004070E3" w:rsidRPr="00D471B7" w:rsidRDefault="004070E3" w:rsidP="004070E3">
      <w:pPr>
        <w:numPr>
          <w:ilvl w:val="0"/>
          <w:numId w:val="15"/>
        </w:numPr>
        <w:spacing w:line="276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Have informal or social contacts with faculty members outside of classrooms and offices (act5w2)</w:t>
      </w:r>
    </w:p>
    <w:p w:rsidR="004070E3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71B7" w:rsidRDefault="00D471B7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71B7" w:rsidRDefault="00D471B7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71B7" w:rsidRDefault="00D471B7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71B7" w:rsidRDefault="00D471B7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71B7" w:rsidRDefault="00D471B7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71B7" w:rsidRDefault="00D471B7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71B7" w:rsidRPr="00D471B7" w:rsidRDefault="00D471B7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YOUR FUTURE PLANS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.</w:t>
      </w:r>
      <w:r w:rsidRPr="00D471B7">
        <w:rPr>
          <w:rFonts w:asciiTheme="majorBidi" w:hAnsiTheme="majorBidi" w:cstheme="majorBidi"/>
          <w:b/>
          <w:sz w:val="24"/>
          <w:szCs w:val="24"/>
        </w:rPr>
        <w:tab/>
        <w:t>Behavioral Intentions (Looking to the Future)</w:t>
      </w:r>
    </w:p>
    <w:p w:rsidR="004070E3" w:rsidRPr="00D471B7" w:rsidRDefault="004070E3" w:rsidP="004070E3">
      <w:pPr>
        <w:rPr>
          <w:rFonts w:asciiTheme="majorBidi" w:hAnsiTheme="majorBidi" w:cstheme="majorBidi"/>
          <w:b/>
          <w:sz w:val="24"/>
          <w:szCs w:val="24"/>
        </w:rPr>
      </w:pPr>
    </w:p>
    <w:p w:rsidR="004070E3" w:rsidRPr="00D471B7" w:rsidRDefault="004070E3" w:rsidP="004070E3">
      <w:pPr>
        <w:numPr>
          <w:ilvl w:val="0"/>
          <w:numId w:val="9"/>
        </w:numPr>
        <w:spacing w:line="331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 xml:space="preserve">Have your experiences this quarter made you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more sure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or less sure of your major? (1=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More sure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>; 2=Less sure; 3=No effect) (surew2)</w:t>
      </w:r>
    </w:p>
    <w:p w:rsidR="004070E3" w:rsidRPr="00D471B7" w:rsidRDefault="004070E3" w:rsidP="004070E3">
      <w:pPr>
        <w:numPr>
          <w:ilvl w:val="0"/>
          <w:numId w:val="9"/>
        </w:numPr>
        <w:spacing w:line="331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lastRenderedPageBreak/>
        <w:t xml:space="preserve">Please explain how this quarter has made you 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more sure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 xml:space="preserve"> or less sure (open ended) (sureow2)</w:t>
      </w:r>
    </w:p>
    <w:p w:rsidR="004070E3" w:rsidRPr="00D471B7" w:rsidRDefault="004070E3" w:rsidP="004070E3">
      <w:pPr>
        <w:numPr>
          <w:ilvl w:val="0"/>
          <w:numId w:val="9"/>
        </w:numPr>
        <w:spacing w:line="331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Are you thinking about changing your major? (0=</w:t>
      </w:r>
      <w:proofErr w:type="gramStart"/>
      <w:r w:rsidRPr="00D471B7">
        <w:rPr>
          <w:rFonts w:asciiTheme="majorBidi" w:hAnsiTheme="majorBidi" w:cstheme="majorBidi"/>
          <w:sz w:val="24"/>
          <w:szCs w:val="24"/>
        </w:rPr>
        <w:t>no;  1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>=yes) (chgmajw2)</w:t>
      </w:r>
    </w:p>
    <w:p w:rsidR="004070E3" w:rsidRPr="00D471B7" w:rsidRDefault="004070E3" w:rsidP="004070E3">
      <w:pPr>
        <w:numPr>
          <w:ilvl w:val="0"/>
          <w:numId w:val="9"/>
        </w:numPr>
        <w:spacing w:line="331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How likely are you to change majors within the next year? (1. Not at all likely … 7. Very likely) (chglikw2)</w:t>
      </w:r>
    </w:p>
    <w:p w:rsidR="004070E3" w:rsidRPr="00D471B7" w:rsidRDefault="004070E3" w:rsidP="004070E3">
      <w:pPr>
        <w:numPr>
          <w:ilvl w:val="0"/>
          <w:numId w:val="9"/>
        </w:numPr>
        <w:spacing w:line="331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f you are thinking about changing majors</w:t>
      </w:r>
      <w:r w:rsidRPr="00D471B7">
        <w:rPr>
          <w:rFonts w:asciiTheme="majorBidi" w:hAnsiTheme="majorBidi" w:cstheme="majorBidi"/>
          <w:sz w:val="24"/>
          <w:szCs w:val="24"/>
        </w:rPr>
        <w:t>, which major or majors are you considering switching to? (</w:t>
      </w:r>
      <w:r w:rsidRPr="00D471B7">
        <w:rPr>
          <w:rFonts w:asciiTheme="majorBidi" w:hAnsiTheme="majorBidi" w:cstheme="majorBidi"/>
          <w:sz w:val="24"/>
          <w:szCs w:val="24"/>
          <w:u w:val="single"/>
        </w:rPr>
        <w:t>short</w:t>
      </w:r>
      <w:r w:rsidRPr="00D471B7">
        <w:rPr>
          <w:rFonts w:asciiTheme="majorBidi" w:hAnsiTheme="majorBidi" w:cstheme="majorBidi"/>
          <w:sz w:val="24"/>
          <w:szCs w:val="24"/>
        </w:rPr>
        <w:t xml:space="preserve"> open-ended) (chgoptw2)</w:t>
      </w:r>
    </w:p>
    <w:p w:rsidR="004070E3" w:rsidRPr="00D471B7" w:rsidRDefault="004070E3" w:rsidP="004070E3">
      <w:pPr>
        <w:numPr>
          <w:ilvl w:val="0"/>
          <w:numId w:val="9"/>
        </w:numPr>
        <w:spacing w:line="331" w:lineRule="auto"/>
        <w:contextualSpacing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f you are thinking about changing majors</w:t>
      </w:r>
      <w:r w:rsidRPr="00D471B7">
        <w:rPr>
          <w:rFonts w:asciiTheme="majorBidi" w:hAnsiTheme="majorBidi" w:cstheme="majorBidi"/>
          <w:sz w:val="24"/>
          <w:szCs w:val="24"/>
        </w:rPr>
        <w:t>, what are the main reasons you would make the switch? (open-ended) (chgrsn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</w:t>
      </w:r>
    </w:p>
    <w:p w:rsidR="004070E3" w:rsidRPr="00D471B7" w:rsidRDefault="004070E3" w:rsidP="004070E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b/>
          <w:sz w:val="24"/>
          <w:szCs w:val="24"/>
        </w:rPr>
        <w:t>Instructions</w:t>
      </w:r>
      <w:proofErr w:type="gramStart"/>
      <w:r w:rsidRPr="00D471B7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D471B7">
        <w:rPr>
          <w:rFonts w:asciiTheme="majorBidi" w:hAnsiTheme="majorBidi" w:cstheme="majorBidi"/>
          <w:sz w:val="24"/>
          <w:szCs w:val="24"/>
        </w:rPr>
        <w:t xml:space="preserve"> “</w:t>
      </w:r>
      <w:proofErr w:type="gramEnd"/>
      <w:r w:rsidRPr="00D471B7">
        <w:rPr>
          <w:rFonts w:asciiTheme="majorBidi" w:hAnsiTheme="majorBidi" w:cstheme="majorBidi"/>
          <w:sz w:val="24"/>
          <w:szCs w:val="24"/>
        </w:rPr>
        <w:t>Is there anything you would like to clarify about your answers to any of the questions in this survey?” (Open-ended) (extraqw2)</w:t>
      </w: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D471B7" w:rsidRDefault="004070E3" w:rsidP="004070E3">
      <w:pPr>
        <w:jc w:val="center"/>
        <w:rPr>
          <w:rFonts w:asciiTheme="majorBidi" w:hAnsiTheme="majorBidi" w:cstheme="majorBidi"/>
          <w:i/>
          <w:color w:val="FF0000"/>
          <w:sz w:val="24"/>
          <w:szCs w:val="24"/>
        </w:rPr>
      </w:pPr>
      <w:r w:rsidRPr="00D471B7">
        <w:rPr>
          <w:rFonts w:asciiTheme="majorBidi" w:hAnsiTheme="majorBidi" w:cstheme="majorBidi"/>
          <w:i/>
          <w:color w:val="FF0000"/>
          <w:sz w:val="24"/>
          <w:szCs w:val="24"/>
        </w:rPr>
        <w:t>~ END SURVEY ~</w:t>
      </w: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  <w:r w:rsidRPr="00D471B7">
        <w:rPr>
          <w:rFonts w:asciiTheme="majorBidi" w:hAnsiTheme="majorBidi" w:cstheme="majorBidi"/>
          <w:sz w:val="24"/>
          <w:szCs w:val="24"/>
        </w:rPr>
        <w:t>____________________________________________________________________________</w:t>
      </w: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4070E3" w:rsidRPr="00667C88" w:rsidRDefault="004070E3" w:rsidP="004070E3">
      <w:pPr>
        <w:rPr>
          <w:rFonts w:asciiTheme="majorBidi" w:hAnsiTheme="majorBidi" w:cstheme="majorBidi"/>
          <w:sz w:val="24"/>
          <w:szCs w:val="24"/>
        </w:rPr>
      </w:pPr>
    </w:p>
    <w:p w:rsidR="00725116" w:rsidRDefault="00A73193"/>
    <w:sectPr w:rsidR="00725116" w:rsidSect="00507F65">
      <w:pgSz w:w="12240" w:h="15840"/>
      <w:pgMar w:top="1440" w:right="1440" w:bottom="1440" w:left="1440" w:header="0" w:footer="720" w:gutter="0"/>
      <w:pgNumType w:start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22335"/>
    <w:multiLevelType w:val="multilevel"/>
    <w:tmpl w:val="A6C43EA0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6342DD6"/>
    <w:multiLevelType w:val="multilevel"/>
    <w:tmpl w:val="33C8C5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8EE41C0"/>
    <w:multiLevelType w:val="multilevel"/>
    <w:tmpl w:val="4008C1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9681C9A"/>
    <w:multiLevelType w:val="multilevel"/>
    <w:tmpl w:val="C73023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A894B4A"/>
    <w:multiLevelType w:val="multilevel"/>
    <w:tmpl w:val="5456D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0B0C785B"/>
    <w:multiLevelType w:val="multilevel"/>
    <w:tmpl w:val="2362E6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0D3D12B1"/>
    <w:multiLevelType w:val="multilevel"/>
    <w:tmpl w:val="656C80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164765EA"/>
    <w:multiLevelType w:val="multilevel"/>
    <w:tmpl w:val="21A86D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9C25848"/>
    <w:multiLevelType w:val="multilevel"/>
    <w:tmpl w:val="07C8E44A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C220479"/>
    <w:multiLevelType w:val="multilevel"/>
    <w:tmpl w:val="804A0F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F5C5397"/>
    <w:multiLevelType w:val="multilevel"/>
    <w:tmpl w:val="2F2AA5C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1742744"/>
    <w:multiLevelType w:val="multilevel"/>
    <w:tmpl w:val="361C50A8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20374CA"/>
    <w:multiLevelType w:val="multilevel"/>
    <w:tmpl w:val="635C1776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222B0E30"/>
    <w:multiLevelType w:val="multilevel"/>
    <w:tmpl w:val="F490EAF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27FA652A"/>
    <w:multiLevelType w:val="multilevel"/>
    <w:tmpl w:val="852ED7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352C0CC6"/>
    <w:multiLevelType w:val="multilevel"/>
    <w:tmpl w:val="91EA61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35F10AA7"/>
    <w:multiLevelType w:val="multilevel"/>
    <w:tmpl w:val="D5CEDFD4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36977F62"/>
    <w:multiLevelType w:val="multilevel"/>
    <w:tmpl w:val="7074A9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36AA50CE"/>
    <w:multiLevelType w:val="multilevel"/>
    <w:tmpl w:val="88662F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3CF671AF"/>
    <w:multiLevelType w:val="multilevel"/>
    <w:tmpl w:val="299A539C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26E345E"/>
    <w:multiLevelType w:val="multilevel"/>
    <w:tmpl w:val="019872DC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="Arial" w:hAnsiTheme="majorBidi" w:cstheme="majorBidi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4A0151B4"/>
    <w:multiLevelType w:val="multilevel"/>
    <w:tmpl w:val="424E38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B0426F2"/>
    <w:multiLevelType w:val="multilevel"/>
    <w:tmpl w:val="787A79A2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4B0F4262"/>
    <w:multiLevelType w:val="multilevel"/>
    <w:tmpl w:val="C83A06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4C801F36"/>
    <w:multiLevelType w:val="multilevel"/>
    <w:tmpl w:val="09E4F34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4CFC3039"/>
    <w:multiLevelType w:val="multilevel"/>
    <w:tmpl w:val="81A2A3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51794BCC"/>
    <w:multiLevelType w:val="multilevel"/>
    <w:tmpl w:val="3FCA925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51D779C1"/>
    <w:multiLevelType w:val="multilevel"/>
    <w:tmpl w:val="42EA7B56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539F2F6F"/>
    <w:multiLevelType w:val="multilevel"/>
    <w:tmpl w:val="D5B86C8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56281621"/>
    <w:multiLevelType w:val="multilevel"/>
    <w:tmpl w:val="27C4FFD0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56D61D30"/>
    <w:multiLevelType w:val="multilevel"/>
    <w:tmpl w:val="ED4C03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5DB076C9"/>
    <w:multiLevelType w:val="multilevel"/>
    <w:tmpl w:val="90A0CA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615E1968"/>
    <w:multiLevelType w:val="multilevel"/>
    <w:tmpl w:val="E640C236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3" w15:restartNumberingAfterBreak="0">
    <w:nsid w:val="68EB4704"/>
    <w:multiLevelType w:val="multilevel"/>
    <w:tmpl w:val="62B6656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6AC70FA6"/>
    <w:multiLevelType w:val="multilevel"/>
    <w:tmpl w:val="20BAC71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700A7E36"/>
    <w:multiLevelType w:val="multilevel"/>
    <w:tmpl w:val="3D16FC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70536A32"/>
    <w:multiLevelType w:val="multilevel"/>
    <w:tmpl w:val="861C6A6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70EA2439"/>
    <w:multiLevelType w:val="multilevel"/>
    <w:tmpl w:val="B7805638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8" w15:restartNumberingAfterBreak="0">
    <w:nsid w:val="747F0084"/>
    <w:multiLevelType w:val="multilevel"/>
    <w:tmpl w:val="CF06BE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9" w15:restartNumberingAfterBreak="0">
    <w:nsid w:val="79D233CC"/>
    <w:multiLevelType w:val="multilevel"/>
    <w:tmpl w:val="96E8C48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0" w15:restartNumberingAfterBreak="0">
    <w:nsid w:val="7C936C9E"/>
    <w:multiLevelType w:val="multilevel"/>
    <w:tmpl w:val="66429356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7F900923"/>
    <w:multiLevelType w:val="multilevel"/>
    <w:tmpl w:val="50A08F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0"/>
  </w:num>
  <w:num w:numId="2">
    <w:abstractNumId w:val="30"/>
  </w:num>
  <w:num w:numId="3">
    <w:abstractNumId w:val="41"/>
  </w:num>
  <w:num w:numId="4">
    <w:abstractNumId w:val="23"/>
  </w:num>
  <w:num w:numId="5">
    <w:abstractNumId w:val="17"/>
  </w:num>
  <w:num w:numId="6">
    <w:abstractNumId w:val="8"/>
  </w:num>
  <w:num w:numId="7">
    <w:abstractNumId w:val="21"/>
  </w:num>
  <w:num w:numId="8">
    <w:abstractNumId w:val="22"/>
  </w:num>
  <w:num w:numId="9">
    <w:abstractNumId w:val="2"/>
  </w:num>
  <w:num w:numId="10">
    <w:abstractNumId w:val="34"/>
  </w:num>
  <w:num w:numId="11">
    <w:abstractNumId w:val="14"/>
  </w:num>
  <w:num w:numId="12">
    <w:abstractNumId w:val="32"/>
  </w:num>
  <w:num w:numId="13">
    <w:abstractNumId w:val="4"/>
  </w:num>
  <w:num w:numId="14">
    <w:abstractNumId w:val="19"/>
  </w:num>
  <w:num w:numId="15">
    <w:abstractNumId w:val="5"/>
  </w:num>
  <w:num w:numId="16">
    <w:abstractNumId w:val="16"/>
  </w:num>
  <w:num w:numId="17">
    <w:abstractNumId w:val="11"/>
  </w:num>
  <w:num w:numId="18">
    <w:abstractNumId w:val="29"/>
  </w:num>
  <w:num w:numId="19">
    <w:abstractNumId w:val="28"/>
  </w:num>
  <w:num w:numId="20">
    <w:abstractNumId w:val="1"/>
  </w:num>
  <w:num w:numId="21">
    <w:abstractNumId w:val="9"/>
  </w:num>
  <w:num w:numId="22">
    <w:abstractNumId w:val="39"/>
  </w:num>
  <w:num w:numId="23">
    <w:abstractNumId w:val="31"/>
  </w:num>
  <w:num w:numId="24">
    <w:abstractNumId w:val="35"/>
  </w:num>
  <w:num w:numId="25">
    <w:abstractNumId w:val="37"/>
  </w:num>
  <w:num w:numId="26">
    <w:abstractNumId w:val="10"/>
  </w:num>
  <w:num w:numId="27">
    <w:abstractNumId w:val="18"/>
  </w:num>
  <w:num w:numId="28">
    <w:abstractNumId w:val="6"/>
  </w:num>
  <w:num w:numId="29">
    <w:abstractNumId w:val="12"/>
  </w:num>
  <w:num w:numId="30">
    <w:abstractNumId w:val="26"/>
  </w:num>
  <w:num w:numId="31">
    <w:abstractNumId w:val="38"/>
  </w:num>
  <w:num w:numId="32">
    <w:abstractNumId w:val="7"/>
  </w:num>
  <w:num w:numId="33">
    <w:abstractNumId w:val="40"/>
  </w:num>
  <w:num w:numId="34">
    <w:abstractNumId w:val="33"/>
  </w:num>
  <w:num w:numId="35">
    <w:abstractNumId w:val="24"/>
  </w:num>
  <w:num w:numId="36">
    <w:abstractNumId w:val="27"/>
  </w:num>
  <w:num w:numId="37">
    <w:abstractNumId w:val="0"/>
  </w:num>
  <w:num w:numId="38">
    <w:abstractNumId w:val="3"/>
  </w:num>
  <w:num w:numId="39">
    <w:abstractNumId w:val="13"/>
  </w:num>
  <w:num w:numId="40">
    <w:abstractNumId w:val="36"/>
  </w:num>
  <w:num w:numId="41">
    <w:abstractNumId w:val="15"/>
  </w:num>
  <w:num w:numId="4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0E3"/>
    <w:rsid w:val="00050203"/>
    <w:rsid w:val="000E2D8B"/>
    <w:rsid w:val="003B46DF"/>
    <w:rsid w:val="004070E3"/>
    <w:rsid w:val="00507F65"/>
    <w:rsid w:val="006D7CE9"/>
    <w:rsid w:val="00A73193"/>
    <w:rsid w:val="00AD025A"/>
    <w:rsid w:val="00B66614"/>
    <w:rsid w:val="00CD2AD5"/>
    <w:rsid w:val="00D4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1C75F"/>
  <w14:defaultImageDpi w14:val="32767"/>
  <w15:chartTrackingRefBased/>
  <w15:docId w15:val="{D63AE401-0DEC-D344-B900-FA4741745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070E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7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mcpartl@uci.edu" TargetMode="External"/><Relationship Id="rId5" Type="http://schemas.openxmlformats.org/officeDocument/2006/relationships/hyperlink" Target="mailto:dix3@uc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3819</Words>
  <Characters>21772</Characters>
  <Application>Microsoft Office Word</Application>
  <DocSecurity>0</DocSecurity>
  <Lines>181</Lines>
  <Paragraphs>51</Paragraphs>
  <ScaleCrop>false</ScaleCrop>
  <Company/>
  <LinksUpToDate>false</LinksUpToDate>
  <CharactersWithSpaces>2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Solanki</dc:creator>
  <cp:keywords/>
  <dc:description/>
  <cp:lastModifiedBy>Brian Sato</cp:lastModifiedBy>
  <cp:revision>5</cp:revision>
  <dcterms:created xsi:type="dcterms:W3CDTF">2018-05-08T04:02:00Z</dcterms:created>
  <dcterms:modified xsi:type="dcterms:W3CDTF">2019-03-05T22:25:00Z</dcterms:modified>
</cp:coreProperties>
</file>